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73577" w14:textId="6AFBA936" w:rsidR="005B1C19" w:rsidRPr="00AD6A53" w:rsidRDefault="005B1C19" w:rsidP="005B1C19">
      <w:pPr>
        <w:pStyle w:val="ListParagraph"/>
        <w:spacing w:after="0" w:line="360" w:lineRule="auto"/>
        <w:jc w:val="both"/>
        <w:rPr>
          <w:rFonts w:asciiTheme="majorBidi" w:hAnsiTheme="majorBidi" w:cstheme="majorBidi"/>
          <w:b/>
          <w:bCs/>
          <w:sz w:val="20"/>
          <w:szCs w:val="20"/>
        </w:rPr>
      </w:pPr>
      <w:r w:rsidRPr="00AD6A53">
        <w:rPr>
          <w:rFonts w:asciiTheme="majorBidi" w:hAnsiTheme="majorBidi" w:cstheme="majorBidi"/>
          <w:b/>
          <w:bCs/>
          <w:sz w:val="20"/>
          <w:szCs w:val="20"/>
        </w:rPr>
        <w:t>Supplementary data:</w:t>
      </w:r>
      <w:r w:rsidRPr="00AD6A53">
        <w:rPr>
          <w:rFonts w:ascii="Times New Roman" w:eastAsia="Times New Roman" w:hAnsi="Times New Roman" w:cs="Times New Roman"/>
          <w:kern w:val="0"/>
          <w:sz w:val="20"/>
          <w:szCs w:val="20"/>
          <w14:ligatures w14:val="none"/>
        </w:rPr>
        <w:t xml:space="preserve">A preliminary dose-probing investigation was performed to compare the efficacy of AKBA 125 mg/kg and AKBA 250 mg/kg in MIA-induced osteoarthritis (OA) rats. The AKBA 250 mg/kg dose was subsequently selected for the main study due to its superior biochemical and histological outcomes. The two doses were chosen based on previous reports </w:t>
      </w:r>
      <w:sdt>
        <w:sdtPr>
          <w:rPr>
            <w:rFonts w:asciiTheme="majorBidi" w:hAnsiTheme="majorBidi" w:cstheme="majorBidi"/>
            <w:color w:val="000000"/>
            <w:sz w:val="20"/>
            <w:szCs w:val="20"/>
          </w:rPr>
          <w:tag w:val="MENDELEY_CITATION_v3_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"/>
          <w:id w:val="-2039193343"/>
          <w:placeholder>
            <w:docPart w:val="9B234718B050F4479AFD59A515098F97"/>
          </w:placeholder>
        </w:sdtPr>
        <w:sdtContent>
          <w:r w:rsidR="008B4D9D" w:rsidRPr="008B4D9D">
            <w:rPr>
              <w:rFonts w:asciiTheme="majorBidi" w:hAnsiTheme="majorBidi" w:cstheme="majorBidi"/>
              <w:color w:val="000000"/>
              <w:sz w:val="20"/>
              <w:szCs w:val="20"/>
            </w:rPr>
            <w:t>(Barakat et al., 2018; Singh et al., 2007; Tawfik, 2016)</w:t>
          </w:r>
        </w:sdtContent>
      </w:sdt>
      <w:r w:rsidRPr="00AD6A53">
        <w:rPr>
          <w:rFonts w:ascii="Times New Roman" w:eastAsia="Times New Roman" w:hAnsi="Times New Roman" w:cs="Times New Roman"/>
          <w:kern w:val="0"/>
          <w:sz w:val="20"/>
          <w:szCs w:val="20"/>
          <w14:ligatures w14:val="none"/>
        </w:rPr>
        <w:t xml:space="preserve"> and guided by our recent findings on AKBA in repetitive traumatic brain injury </w:t>
      </w:r>
      <w:sdt>
        <w:sdtPr>
          <w:rPr>
            <w:rFonts w:asciiTheme="majorBidi" w:hAnsiTheme="majorBidi" w:cstheme="majorBidi"/>
            <w:color w:val="000000"/>
            <w:sz w:val="20"/>
            <w:szCs w:val="20"/>
          </w:rPr>
          <w:tag w:val="MENDELEY_CITATION_v3_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"/>
          <w:id w:val="-81447491"/>
          <w:placeholder>
            <w:docPart w:val="317B06791ACA554B9438D46961598676"/>
          </w:placeholder>
        </w:sdtPr>
        <w:sdtContent>
          <w:r w:rsidR="008B4D9D" w:rsidRPr="008B4D9D">
            <w:rPr>
              <w:rFonts w:asciiTheme="majorBidi" w:hAnsiTheme="majorBidi" w:cstheme="majorBidi"/>
              <w:color w:val="000000"/>
              <w:sz w:val="20"/>
              <w:szCs w:val="20"/>
            </w:rPr>
            <w:t>(El-Gazar et al., 2024)</w:t>
          </w:r>
        </w:sdtContent>
      </w:sdt>
      <w:r w:rsidRPr="00AD6A53">
        <w:rPr>
          <w:rFonts w:ascii="Times New Roman" w:eastAsia="Times New Roman" w:hAnsi="Times New Roman" w:cs="Times New Roman"/>
          <w:kern w:val="0"/>
          <w:sz w:val="20"/>
          <w:szCs w:val="20"/>
          <w14:ligatures w14:val="none"/>
        </w:rPr>
        <w:t>. Both AKBA doses markedly reduced joint swelling, restoring knee diameter values to near-normal levels (</w:t>
      </w:r>
      <w:r w:rsidRPr="00AD6A53">
        <w:rPr>
          <w:rFonts w:ascii="Times New Roman" w:eastAsia="Times New Roman" w:hAnsi="Times New Roman" w:cs="Times New Roman"/>
          <w:b/>
          <w:bCs/>
          <w:kern w:val="0"/>
          <w:sz w:val="20"/>
          <w:szCs w:val="20"/>
          <w14:ligatures w14:val="none"/>
        </w:rPr>
        <w:t>S.Fig.1-I</w:t>
      </w:r>
      <w:r w:rsidRPr="00AD6A53">
        <w:rPr>
          <w:rFonts w:ascii="Times New Roman" w:eastAsia="Times New Roman" w:hAnsi="Times New Roman" w:cs="Times New Roman"/>
          <w:kern w:val="0"/>
          <w:sz w:val="20"/>
          <w:szCs w:val="20"/>
          <w14:ligatures w14:val="none"/>
        </w:rPr>
        <w:t>). Macroscopic examination confirmed that AKBA treatment ameliorated the morphological damage induced by MIA, with the 250 mg/kg dose showing greater improvement, yielding a smooth, shiny articular surface comparable to sham controls (</w:t>
      </w:r>
      <w:r w:rsidRPr="00AD6A53">
        <w:rPr>
          <w:rFonts w:ascii="Times New Roman" w:eastAsia="Times New Roman" w:hAnsi="Times New Roman" w:cs="Times New Roman"/>
          <w:b/>
          <w:bCs/>
          <w:kern w:val="0"/>
          <w:sz w:val="20"/>
          <w:szCs w:val="20"/>
          <w14:ligatures w14:val="none"/>
        </w:rPr>
        <w:t>S.Fig.1-II</w:t>
      </w:r>
      <w:r w:rsidRPr="00AD6A53">
        <w:rPr>
          <w:rFonts w:ascii="Times New Roman" w:eastAsia="Times New Roman" w:hAnsi="Times New Roman" w:cs="Times New Roman"/>
          <w:kern w:val="0"/>
          <w:sz w:val="20"/>
          <w:szCs w:val="20"/>
          <w14:ligatures w14:val="none"/>
        </w:rPr>
        <w:t>).Histologically, both doses preserved cartilage structure, while AKBA 250 mg/kg demonstrated superior protection against cartilage degeneration, (</w:t>
      </w:r>
      <w:r w:rsidRPr="00AD6A53">
        <w:rPr>
          <w:rFonts w:ascii="Times New Roman" w:eastAsia="Times New Roman" w:hAnsi="Times New Roman" w:cs="Times New Roman"/>
          <w:b/>
          <w:bCs/>
          <w:kern w:val="0"/>
          <w:sz w:val="20"/>
          <w:szCs w:val="20"/>
          <w14:ligatures w14:val="none"/>
        </w:rPr>
        <w:t>S.Fig.1-IV</w:t>
      </w:r>
      <w:r w:rsidRPr="00AD6A53">
        <w:rPr>
          <w:rFonts w:ascii="Times New Roman" w:eastAsia="Times New Roman" w:hAnsi="Times New Roman" w:cs="Times New Roman"/>
          <w:kern w:val="0"/>
          <w:sz w:val="20"/>
          <w:szCs w:val="20"/>
          <w14:ligatures w14:val="none"/>
        </w:rPr>
        <w:t>). Safranin O staining revealed that AKBA125 partially reduced proteoglycan loss, whereas AKBA250 restored normal matrix</w:t>
      </w:r>
      <w:r w:rsidRPr="00AD6A53">
        <w:rPr>
          <w:rFonts w:ascii="Times New Roman" w:eastAsia="Times New Roman" w:hAnsi="Times New Roman" w:cs="Times New Roman"/>
          <w:b/>
          <w:bCs/>
          <w:kern w:val="0"/>
          <w:sz w:val="20"/>
          <w:szCs w:val="20"/>
          <w14:ligatures w14:val="none"/>
        </w:rPr>
        <w:t xml:space="preserve"> </w:t>
      </w:r>
      <w:r w:rsidRPr="00AD6A53">
        <w:rPr>
          <w:rFonts w:ascii="Times New Roman" w:eastAsia="Times New Roman" w:hAnsi="Times New Roman" w:cs="Times New Roman"/>
          <w:kern w:val="0"/>
          <w:sz w:val="20"/>
          <w:szCs w:val="20"/>
          <w14:ligatures w14:val="none"/>
        </w:rPr>
        <w:t>staining and prevented cartilage depletion.Biochemically, AKBA 250 mg/kg exerted a more pronounced normalization of serum CTX-II and joint TIMP-1 expression (</w:t>
      </w:r>
      <w:r w:rsidRPr="00AD6A53">
        <w:rPr>
          <w:rFonts w:ascii="Times New Roman" w:eastAsia="Times New Roman" w:hAnsi="Times New Roman" w:cs="Times New Roman"/>
          <w:b/>
          <w:bCs/>
          <w:kern w:val="0"/>
          <w:sz w:val="20"/>
          <w:szCs w:val="20"/>
          <w14:ligatures w14:val="none"/>
        </w:rPr>
        <w:t>S.Fig.1-III</w:t>
      </w:r>
      <w:r w:rsidRPr="00AD6A53">
        <w:rPr>
          <w:rFonts w:ascii="Times New Roman" w:eastAsia="Times New Roman" w:hAnsi="Times New Roman" w:cs="Times New Roman"/>
          <w:kern w:val="0"/>
          <w:sz w:val="20"/>
          <w:szCs w:val="20"/>
          <w14:ligatures w14:val="none"/>
        </w:rPr>
        <w:t>), supporting its stronger chondroprotective and anti-inflammatory effects.Based on these findings, AKBA 250</w:t>
      </w:r>
      <w:r w:rsidRPr="00AD6A53">
        <w:rPr>
          <w:rFonts w:ascii="Times New Roman" w:eastAsia="Times New Roman" w:hAnsi="Times New Roman" w:cs="Times New Roman"/>
          <w:b/>
          <w:bCs/>
          <w:kern w:val="0"/>
          <w:sz w:val="20"/>
          <w:szCs w:val="20"/>
          <w14:ligatures w14:val="none"/>
        </w:rPr>
        <w:t xml:space="preserve"> </w:t>
      </w:r>
      <w:r w:rsidRPr="00AD6A53">
        <w:rPr>
          <w:rFonts w:ascii="Times New Roman" w:eastAsia="Times New Roman" w:hAnsi="Times New Roman" w:cs="Times New Roman"/>
          <w:kern w:val="0"/>
          <w:sz w:val="20"/>
          <w:szCs w:val="20"/>
          <w14:ligatures w14:val="none"/>
        </w:rPr>
        <w:t>mg/kg was selected as the effective therapeutic dose for subsequent mechanistic investigations.</w:t>
      </w:r>
    </w:p>
    <w:p w14:paraId="3FAAF0AB" w14:textId="77777777" w:rsidR="005B1C19" w:rsidRPr="00AD6A53" w:rsidRDefault="005B1C19" w:rsidP="005B1C19">
      <w:pPr>
        <w:pStyle w:val="ListParagraph"/>
        <w:spacing w:line="360" w:lineRule="auto"/>
        <w:jc w:val="both"/>
        <w:rPr>
          <w:rFonts w:asciiTheme="majorBidi" w:hAnsiTheme="majorBidi" w:cstheme="majorBidi"/>
        </w:rPr>
      </w:pPr>
      <w:r w:rsidRPr="00AD6A53">
        <w:rPr>
          <w:rFonts w:asciiTheme="majorBidi" w:hAnsiTheme="majorBidi" w:cstheme="majorBidi"/>
          <w:noProof/>
        </w:rPr>
        <w:lastRenderedPageBreak/>
        <w:drawing>
          <wp:inline distT="0" distB="0" distL="0" distR="0" wp14:anchorId="6FE9A421" wp14:editId="714A7D92">
            <wp:extent cx="5943600" cy="5748655"/>
            <wp:effectExtent l="0" t="0" r="0" b="4445"/>
            <wp:docPr id="994183766" name="Picture 4" descr="A collage of images of different types of tissu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183766" name="Picture 4" descr="A collage of images of different types of tissu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748655"/>
                    </a:xfrm>
                    <a:prstGeom prst="rect">
                      <a:avLst/>
                    </a:prstGeom>
                  </pic:spPr>
                </pic:pic>
              </a:graphicData>
            </a:graphic>
          </wp:inline>
        </w:drawing>
      </w:r>
    </w:p>
    <w:p w14:paraId="1BDFB32E" w14:textId="77777777" w:rsidR="005B1C19" w:rsidRPr="00AD6A53" w:rsidRDefault="005B1C19" w:rsidP="005B1C19">
      <w:pPr>
        <w:jc w:val="both"/>
        <w:rPr>
          <w:rFonts w:asciiTheme="majorBidi" w:hAnsiTheme="majorBidi" w:cstheme="majorBidi"/>
          <w:sz w:val="21"/>
          <w:szCs w:val="21"/>
        </w:rPr>
      </w:pPr>
      <w:r w:rsidRPr="00AD6A53">
        <w:rPr>
          <w:rStyle w:val="Strong"/>
          <w:rFonts w:asciiTheme="majorBidi" w:hAnsiTheme="majorBidi" w:cstheme="majorBidi"/>
          <w:b w:val="0"/>
          <w:bCs w:val="0"/>
          <w:sz w:val="21"/>
          <w:szCs w:val="21"/>
        </w:rPr>
        <w:t>S.Fig.1. Findings of the dose-probing investigation of the effective AKBA dose against MIA-induced osteoarthritis in rats.(I) Knee joint edema: Digital caliper assessment of joint diameter (mm) across experimental groups. The symbol (a) indicates a significant difference from the sham group, while (b) indicates a significant difference from the MIA-only treated group. Data are presented as mean ± SD (n = 9) and analyzed using two-way repeated measures ANOVA with one factor repetition (time: day); P &lt; 0.05 was considered significant.(II) Morphological alterations of the extra-articular surface: The sham group displayed a normal, smooth, and shiny surface; the MIA group exhibited dull yellowish discoloration, whereas AKBA125 and AKBA250 treatments restored a smoother, glossier surface.(III) Biochemical analysis: (A) Serum CTX-II levels and (B) knee joint TIMP-1 expression. Data are expressed as mean ± SD (n = 6), analyzed using one-way ANOVA followed by Tukey’s post hoc test. The number of asterisks above the columns indicates the degree of significance (P &lt; 0.05, P &lt; 0.01, P &lt; 0.001, P &lt; 0.0001). (IV) Histological evaluation: Photomicrographs of knee joint tissues stained with Hematoxylin &amp; Eosin (H&amp;E, left panels) and Safranin O (right panels). Panels A–D and A–D** represent sham, MIA, MIA + AKBA125, and MIA + AKBA250 groups, respectively. Abbreviations: AKBA, 3-O-Acetyl-</w:t>
      </w:r>
      <w:r w:rsidRPr="00AD6A53">
        <w:rPr>
          <w:rStyle w:val="Strong"/>
          <w:rFonts w:asciiTheme="majorBidi" w:hAnsiTheme="majorBidi" w:cstheme="majorBidi"/>
          <w:b w:val="0"/>
          <w:bCs w:val="0"/>
          <w:sz w:val="21"/>
          <w:szCs w:val="21"/>
        </w:rPr>
        <w:lastRenderedPageBreak/>
        <w:t>11-keto-β-boswellic acid; MIA, monosodium iodoacetate; CTX-II, crosslinked C-telopeptide of type II collagen; TIMP-1, tissue inhibitor of metalloproteinase-1; SD, standard deviation.</w:t>
      </w:r>
    </w:p>
    <w:sdt>
      <w:sdtPr>
        <w:rPr>
          <w:color w:val="000000"/>
        </w:rPr>
        <w:tag w:val="MENDELEY_BIBLIOGRAPHY"/>
        <w:id w:val="546657379"/>
        <w:placeholder>
          <w:docPart w:val="DefaultPlaceholder_-1854013440"/>
        </w:placeholder>
      </w:sdtPr>
      <w:sdtContent>
        <w:p w14:paraId="6D59EBD3" w14:textId="77777777" w:rsidR="008B4D9D" w:rsidRPr="008B4D9D" w:rsidRDefault="008B4D9D">
          <w:pPr>
            <w:autoSpaceDE w:val="0"/>
            <w:autoSpaceDN w:val="0"/>
            <w:ind w:hanging="480"/>
            <w:divId w:val="662470556"/>
            <w:rPr>
              <w:rFonts w:eastAsia="Times New Roman"/>
              <w:color w:val="000000"/>
              <w:kern w:val="0"/>
              <w14:ligatures w14:val="none"/>
            </w:rPr>
          </w:pPr>
          <w:r w:rsidRPr="008B4D9D">
            <w:rPr>
              <w:rFonts w:eastAsia="Times New Roman"/>
              <w:color w:val="000000"/>
            </w:rPr>
            <w:t xml:space="preserve">Barakat, B. M., Ahmed, H. I., Bahr, H. I., &amp; Elbahaie, A. M. (2018). Protective Effect of Boswellic Acids against Doxorubicin-Induced Hepatotoxicity: Impact on Nrf2/HO-1 Defense Pathway. </w:t>
          </w:r>
          <w:r w:rsidRPr="008B4D9D">
            <w:rPr>
              <w:rFonts w:eastAsia="Times New Roman"/>
              <w:i/>
              <w:iCs/>
              <w:color w:val="000000"/>
            </w:rPr>
            <w:t>Oxidative Medicine and Cellular Longevity</w:t>
          </w:r>
          <w:r w:rsidRPr="008B4D9D">
            <w:rPr>
              <w:rFonts w:eastAsia="Times New Roman"/>
              <w:color w:val="000000"/>
            </w:rPr>
            <w:t xml:space="preserve">, </w:t>
          </w:r>
          <w:r w:rsidRPr="008B4D9D">
            <w:rPr>
              <w:rFonts w:eastAsia="Times New Roman"/>
              <w:i/>
              <w:iCs/>
              <w:color w:val="000000"/>
            </w:rPr>
            <w:t>2018</w:t>
          </w:r>
          <w:r w:rsidRPr="008B4D9D">
            <w:rPr>
              <w:rFonts w:eastAsia="Times New Roman"/>
              <w:color w:val="000000"/>
            </w:rPr>
            <w:t>. https://doi.org/10.1155/2018/8296451</w:t>
          </w:r>
        </w:p>
        <w:p w14:paraId="2DB8FB29" w14:textId="77777777" w:rsidR="008B4D9D" w:rsidRPr="008B4D9D" w:rsidRDefault="008B4D9D">
          <w:pPr>
            <w:autoSpaceDE w:val="0"/>
            <w:autoSpaceDN w:val="0"/>
            <w:ind w:hanging="480"/>
            <w:divId w:val="2006275224"/>
            <w:rPr>
              <w:rFonts w:eastAsia="Times New Roman"/>
              <w:color w:val="000000"/>
            </w:rPr>
          </w:pPr>
          <w:r w:rsidRPr="008B4D9D">
            <w:rPr>
              <w:rFonts w:eastAsia="Times New Roman"/>
              <w:color w:val="000000"/>
            </w:rPr>
            <w:t xml:space="preserve">El-Gazar, A. A., El-Emam, S. Z., M. El-Sayyad, S., El-Mancy, S. S., Fayez, S. M., Sheta, N. M., Al-Mokaddem, A. K., &amp; Ragab, G. M. (2024). Pegylated polymeric micelles of boswellic acid-selenium mitigates repetitive mild traumatic brain injury: Regulation of miR-155 and miR-146a/BDNF/ Klotho/Foxo3a cue. </w:t>
          </w:r>
          <w:r w:rsidRPr="008B4D9D">
            <w:rPr>
              <w:rFonts w:eastAsia="Times New Roman"/>
              <w:i/>
              <w:iCs/>
              <w:color w:val="000000"/>
            </w:rPr>
            <w:t>International Immunopharmacology</w:t>
          </w:r>
          <w:r w:rsidRPr="008B4D9D">
            <w:rPr>
              <w:rFonts w:eastAsia="Times New Roman"/>
              <w:color w:val="000000"/>
            </w:rPr>
            <w:t xml:space="preserve">, </w:t>
          </w:r>
          <w:r w:rsidRPr="008B4D9D">
            <w:rPr>
              <w:rFonts w:eastAsia="Times New Roman"/>
              <w:i/>
              <w:iCs/>
              <w:color w:val="000000"/>
            </w:rPr>
            <w:t>134</w:t>
          </w:r>
          <w:r w:rsidRPr="008B4D9D">
            <w:rPr>
              <w:rFonts w:eastAsia="Times New Roman"/>
              <w:color w:val="000000"/>
            </w:rPr>
            <w:t>. https://doi.org/10.1016/J.INTIMP.2024.112118</w:t>
          </w:r>
        </w:p>
        <w:p w14:paraId="2C8810F6" w14:textId="77777777" w:rsidR="008B4D9D" w:rsidRPr="008B4D9D" w:rsidRDefault="008B4D9D">
          <w:pPr>
            <w:autoSpaceDE w:val="0"/>
            <w:autoSpaceDN w:val="0"/>
            <w:ind w:hanging="480"/>
            <w:divId w:val="1177383051"/>
            <w:rPr>
              <w:rFonts w:eastAsia="Times New Roman"/>
              <w:color w:val="000000"/>
            </w:rPr>
          </w:pPr>
          <w:r w:rsidRPr="008B4D9D">
            <w:rPr>
              <w:rFonts w:eastAsia="Times New Roman"/>
              <w:color w:val="000000"/>
            </w:rPr>
            <w:t xml:space="preserve">Singh, S., Khajuria, A., Taneja, S. C., Khajuria, R. K., Singh, J., &amp; Qazi, G. N. (2007). Boswellic acids and glucosamine show synergistic effect in preclinical anti-inflammatory study in rats. </w:t>
          </w:r>
          <w:r w:rsidRPr="008B4D9D">
            <w:rPr>
              <w:rFonts w:eastAsia="Times New Roman"/>
              <w:i/>
              <w:iCs/>
              <w:color w:val="000000"/>
            </w:rPr>
            <w:t>Bioorganic &amp; Medicinal Chemistry Letters</w:t>
          </w:r>
          <w:r w:rsidRPr="008B4D9D">
            <w:rPr>
              <w:rFonts w:eastAsia="Times New Roman"/>
              <w:color w:val="000000"/>
            </w:rPr>
            <w:t xml:space="preserve">, </w:t>
          </w:r>
          <w:r w:rsidRPr="008B4D9D">
            <w:rPr>
              <w:rFonts w:eastAsia="Times New Roman"/>
              <w:i/>
              <w:iCs/>
              <w:color w:val="000000"/>
            </w:rPr>
            <w:t>17</w:t>
          </w:r>
          <w:r w:rsidRPr="008B4D9D">
            <w:rPr>
              <w:rFonts w:eastAsia="Times New Roman"/>
              <w:color w:val="000000"/>
            </w:rPr>
            <w:t>(13), 3706–3711. https://doi.org/10.1016/J.BMCL.2007.04.034</w:t>
          </w:r>
        </w:p>
        <w:p w14:paraId="7AFF88A0" w14:textId="77777777" w:rsidR="008B4D9D" w:rsidRPr="008B4D9D" w:rsidRDefault="008B4D9D">
          <w:pPr>
            <w:autoSpaceDE w:val="0"/>
            <w:autoSpaceDN w:val="0"/>
            <w:ind w:hanging="480"/>
            <w:divId w:val="1907909482"/>
            <w:rPr>
              <w:rFonts w:eastAsia="Times New Roman"/>
              <w:color w:val="000000"/>
            </w:rPr>
          </w:pPr>
          <w:r w:rsidRPr="008B4D9D">
            <w:rPr>
              <w:rFonts w:eastAsia="Times New Roman"/>
              <w:color w:val="000000"/>
            </w:rPr>
            <w:t xml:space="preserve">Tawfik, M. K. (2016). Anti-aggregatory effect of boswellic acid in high-fat fed rats: involvement of redox and inflammatory cascades. </w:t>
          </w:r>
          <w:r w:rsidRPr="008B4D9D">
            <w:rPr>
              <w:rFonts w:eastAsia="Times New Roman"/>
              <w:i/>
              <w:iCs/>
              <w:color w:val="000000"/>
            </w:rPr>
            <w:t>Archives of Medical Science</w:t>
          </w:r>
          <w:r w:rsidRPr="008B4D9D">
            <w:rPr>
              <w:rFonts w:ascii="Arial" w:eastAsia="Times New Roman" w:hAnsi="Arial" w:cs="Arial"/>
              <w:i/>
              <w:iCs/>
              <w:color w:val="000000"/>
            </w:rPr>
            <w:t> </w:t>
          </w:r>
          <w:r w:rsidRPr="008B4D9D">
            <w:rPr>
              <w:rFonts w:eastAsia="Times New Roman"/>
              <w:i/>
              <w:iCs/>
              <w:color w:val="000000"/>
            </w:rPr>
            <w:t>: AMS</w:t>
          </w:r>
          <w:r w:rsidRPr="008B4D9D">
            <w:rPr>
              <w:rFonts w:eastAsia="Times New Roman"/>
              <w:color w:val="000000"/>
            </w:rPr>
            <w:t xml:space="preserve">, </w:t>
          </w:r>
          <w:r w:rsidRPr="008B4D9D">
            <w:rPr>
              <w:rFonts w:eastAsia="Times New Roman"/>
              <w:i/>
              <w:iCs/>
              <w:color w:val="000000"/>
            </w:rPr>
            <w:t>12</w:t>
          </w:r>
          <w:r w:rsidRPr="008B4D9D">
            <w:rPr>
              <w:rFonts w:eastAsia="Times New Roman"/>
              <w:color w:val="000000"/>
            </w:rPr>
            <w:t>(6), 1354–1361. https://doi.org/10.5114/AOMS.2016.60675</w:t>
          </w:r>
        </w:p>
        <w:p w14:paraId="22244F06" w14:textId="38296B78" w:rsidR="00B537FE" w:rsidRDefault="008B4D9D">
          <w:r w:rsidRPr="008B4D9D">
            <w:rPr>
              <w:rFonts w:eastAsia="Times New Roman"/>
              <w:color w:val="000000"/>
            </w:rPr>
            <w:t> </w:t>
          </w:r>
        </w:p>
      </w:sdtContent>
    </w:sdt>
    <w:sectPr w:rsidR="00B537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C19"/>
    <w:rsid w:val="00000185"/>
    <w:rsid w:val="00000BFA"/>
    <w:rsid w:val="0000161F"/>
    <w:rsid w:val="000017E1"/>
    <w:rsid w:val="000037BC"/>
    <w:rsid w:val="000044D1"/>
    <w:rsid w:val="000050B0"/>
    <w:rsid w:val="000104ED"/>
    <w:rsid w:val="000121A2"/>
    <w:rsid w:val="00013C24"/>
    <w:rsid w:val="00014866"/>
    <w:rsid w:val="00017C77"/>
    <w:rsid w:val="00020C72"/>
    <w:rsid w:val="00022449"/>
    <w:rsid w:val="000241B1"/>
    <w:rsid w:val="000244BA"/>
    <w:rsid w:val="00025AC5"/>
    <w:rsid w:val="00026B09"/>
    <w:rsid w:val="0003051A"/>
    <w:rsid w:val="000308C1"/>
    <w:rsid w:val="000323EA"/>
    <w:rsid w:val="0003347F"/>
    <w:rsid w:val="00033AFC"/>
    <w:rsid w:val="00034DB0"/>
    <w:rsid w:val="000353AC"/>
    <w:rsid w:val="00035CF7"/>
    <w:rsid w:val="0003690D"/>
    <w:rsid w:val="00041726"/>
    <w:rsid w:val="00042CDE"/>
    <w:rsid w:val="000431B5"/>
    <w:rsid w:val="0004597D"/>
    <w:rsid w:val="00051709"/>
    <w:rsid w:val="00051903"/>
    <w:rsid w:val="000532D1"/>
    <w:rsid w:val="000537A3"/>
    <w:rsid w:val="00056455"/>
    <w:rsid w:val="00056AA2"/>
    <w:rsid w:val="000577B2"/>
    <w:rsid w:val="00057FEC"/>
    <w:rsid w:val="00061530"/>
    <w:rsid w:val="00061D15"/>
    <w:rsid w:val="00066251"/>
    <w:rsid w:val="0007114B"/>
    <w:rsid w:val="000725E4"/>
    <w:rsid w:val="00073263"/>
    <w:rsid w:val="00076D19"/>
    <w:rsid w:val="00082734"/>
    <w:rsid w:val="00082B84"/>
    <w:rsid w:val="00083113"/>
    <w:rsid w:val="0008364E"/>
    <w:rsid w:val="00085BE1"/>
    <w:rsid w:val="00091590"/>
    <w:rsid w:val="0009165A"/>
    <w:rsid w:val="00092304"/>
    <w:rsid w:val="000932C4"/>
    <w:rsid w:val="000951AF"/>
    <w:rsid w:val="00096124"/>
    <w:rsid w:val="000965AE"/>
    <w:rsid w:val="000976E9"/>
    <w:rsid w:val="000A1404"/>
    <w:rsid w:val="000A1EFE"/>
    <w:rsid w:val="000A2448"/>
    <w:rsid w:val="000A2D6D"/>
    <w:rsid w:val="000A2F5E"/>
    <w:rsid w:val="000A46B7"/>
    <w:rsid w:val="000A46D9"/>
    <w:rsid w:val="000B1196"/>
    <w:rsid w:val="000B1FB9"/>
    <w:rsid w:val="000B4989"/>
    <w:rsid w:val="000B788A"/>
    <w:rsid w:val="000C0308"/>
    <w:rsid w:val="000C4BB2"/>
    <w:rsid w:val="000C6549"/>
    <w:rsid w:val="000C6667"/>
    <w:rsid w:val="000C7664"/>
    <w:rsid w:val="000D711B"/>
    <w:rsid w:val="000E1C4A"/>
    <w:rsid w:val="000E3603"/>
    <w:rsid w:val="000E3A31"/>
    <w:rsid w:val="000F3EAE"/>
    <w:rsid w:val="001002A6"/>
    <w:rsid w:val="00103174"/>
    <w:rsid w:val="00110D31"/>
    <w:rsid w:val="00111F5E"/>
    <w:rsid w:val="00112415"/>
    <w:rsid w:val="00113CED"/>
    <w:rsid w:val="00113F10"/>
    <w:rsid w:val="001144CC"/>
    <w:rsid w:val="00114E9A"/>
    <w:rsid w:val="0011542E"/>
    <w:rsid w:val="00117797"/>
    <w:rsid w:val="00120FA4"/>
    <w:rsid w:val="00122321"/>
    <w:rsid w:val="00123E0E"/>
    <w:rsid w:val="00124200"/>
    <w:rsid w:val="00131C7D"/>
    <w:rsid w:val="001320CA"/>
    <w:rsid w:val="0013382B"/>
    <w:rsid w:val="00136231"/>
    <w:rsid w:val="00141DB4"/>
    <w:rsid w:val="00142ABB"/>
    <w:rsid w:val="00142BDB"/>
    <w:rsid w:val="001433B7"/>
    <w:rsid w:val="00143B72"/>
    <w:rsid w:val="0014408F"/>
    <w:rsid w:val="0014590F"/>
    <w:rsid w:val="00146D1C"/>
    <w:rsid w:val="001501EE"/>
    <w:rsid w:val="00150F68"/>
    <w:rsid w:val="00160700"/>
    <w:rsid w:val="0016126E"/>
    <w:rsid w:val="00165B78"/>
    <w:rsid w:val="00165F9F"/>
    <w:rsid w:val="0016685A"/>
    <w:rsid w:val="00166F64"/>
    <w:rsid w:val="001700A2"/>
    <w:rsid w:val="0017101B"/>
    <w:rsid w:val="00171056"/>
    <w:rsid w:val="001720EE"/>
    <w:rsid w:val="00172E37"/>
    <w:rsid w:val="0017617C"/>
    <w:rsid w:val="0017718F"/>
    <w:rsid w:val="00183D06"/>
    <w:rsid w:val="00186220"/>
    <w:rsid w:val="00186F48"/>
    <w:rsid w:val="001871B7"/>
    <w:rsid w:val="00187B8C"/>
    <w:rsid w:val="00187D88"/>
    <w:rsid w:val="001900C5"/>
    <w:rsid w:val="00191A29"/>
    <w:rsid w:val="001928D0"/>
    <w:rsid w:val="00194962"/>
    <w:rsid w:val="00196B74"/>
    <w:rsid w:val="00196E0D"/>
    <w:rsid w:val="001A017C"/>
    <w:rsid w:val="001A0C9E"/>
    <w:rsid w:val="001A2E58"/>
    <w:rsid w:val="001A321D"/>
    <w:rsid w:val="001A516B"/>
    <w:rsid w:val="001A60D6"/>
    <w:rsid w:val="001B1B94"/>
    <w:rsid w:val="001B2420"/>
    <w:rsid w:val="001B2E32"/>
    <w:rsid w:val="001B6E84"/>
    <w:rsid w:val="001B732F"/>
    <w:rsid w:val="001B7EDF"/>
    <w:rsid w:val="001C0400"/>
    <w:rsid w:val="001C0DA9"/>
    <w:rsid w:val="001C10A0"/>
    <w:rsid w:val="001C2DC7"/>
    <w:rsid w:val="001C66DD"/>
    <w:rsid w:val="001D2153"/>
    <w:rsid w:val="001D225A"/>
    <w:rsid w:val="001D2589"/>
    <w:rsid w:val="001D42A8"/>
    <w:rsid w:val="001D42E7"/>
    <w:rsid w:val="001D5CA9"/>
    <w:rsid w:val="001D6377"/>
    <w:rsid w:val="001D6475"/>
    <w:rsid w:val="001D6E38"/>
    <w:rsid w:val="001E1DA3"/>
    <w:rsid w:val="001E1EFD"/>
    <w:rsid w:val="001E30DD"/>
    <w:rsid w:val="001E6768"/>
    <w:rsid w:val="001E68FA"/>
    <w:rsid w:val="001E7828"/>
    <w:rsid w:val="001F0894"/>
    <w:rsid w:val="001F15ED"/>
    <w:rsid w:val="001F1F45"/>
    <w:rsid w:val="001F28CB"/>
    <w:rsid w:val="001F3381"/>
    <w:rsid w:val="001F6380"/>
    <w:rsid w:val="001F6546"/>
    <w:rsid w:val="001F723E"/>
    <w:rsid w:val="002012CD"/>
    <w:rsid w:val="0020353D"/>
    <w:rsid w:val="00204795"/>
    <w:rsid w:val="00204975"/>
    <w:rsid w:val="002050E7"/>
    <w:rsid w:val="0020549A"/>
    <w:rsid w:val="00206060"/>
    <w:rsid w:val="0021287C"/>
    <w:rsid w:val="00212B2B"/>
    <w:rsid w:val="00212B7D"/>
    <w:rsid w:val="00212FCD"/>
    <w:rsid w:val="00214D9B"/>
    <w:rsid w:val="00215364"/>
    <w:rsid w:val="002157C4"/>
    <w:rsid w:val="00216254"/>
    <w:rsid w:val="00220153"/>
    <w:rsid w:val="002202EF"/>
    <w:rsid w:val="002247A0"/>
    <w:rsid w:val="00225B5A"/>
    <w:rsid w:val="00225E7F"/>
    <w:rsid w:val="00226E7E"/>
    <w:rsid w:val="00226EF7"/>
    <w:rsid w:val="00231BA9"/>
    <w:rsid w:val="00232A76"/>
    <w:rsid w:val="00232B9B"/>
    <w:rsid w:val="002334D0"/>
    <w:rsid w:val="00234859"/>
    <w:rsid w:val="00234A9A"/>
    <w:rsid w:val="00235112"/>
    <w:rsid w:val="00235B0D"/>
    <w:rsid w:val="00237451"/>
    <w:rsid w:val="00237F47"/>
    <w:rsid w:val="00240A38"/>
    <w:rsid w:val="002412B5"/>
    <w:rsid w:val="0024168C"/>
    <w:rsid w:val="00245635"/>
    <w:rsid w:val="00246370"/>
    <w:rsid w:val="0024640A"/>
    <w:rsid w:val="0024663B"/>
    <w:rsid w:val="00247629"/>
    <w:rsid w:val="002521FE"/>
    <w:rsid w:val="002524B0"/>
    <w:rsid w:val="00255746"/>
    <w:rsid w:val="002560B4"/>
    <w:rsid w:val="00257017"/>
    <w:rsid w:val="002609AB"/>
    <w:rsid w:val="00260CEA"/>
    <w:rsid w:val="00263BF9"/>
    <w:rsid w:val="002641F4"/>
    <w:rsid w:val="002654A1"/>
    <w:rsid w:val="00266BC2"/>
    <w:rsid w:val="00270F57"/>
    <w:rsid w:val="00274DE2"/>
    <w:rsid w:val="0027646B"/>
    <w:rsid w:val="00276CED"/>
    <w:rsid w:val="00280D3B"/>
    <w:rsid w:val="00281013"/>
    <w:rsid w:val="002812F0"/>
    <w:rsid w:val="00281D80"/>
    <w:rsid w:val="002844B0"/>
    <w:rsid w:val="002908A1"/>
    <w:rsid w:val="00290B8C"/>
    <w:rsid w:val="00293CF0"/>
    <w:rsid w:val="00295043"/>
    <w:rsid w:val="00295DF2"/>
    <w:rsid w:val="00296BE5"/>
    <w:rsid w:val="00296D1C"/>
    <w:rsid w:val="002A0668"/>
    <w:rsid w:val="002A0C73"/>
    <w:rsid w:val="002A14A4"/>
    <w:rsid w:val="002A2AC3"/>
    <w:rsid w:val="002A2C80"/>
    <w:rsid w:val="002A2DF8"/>
    <w:rsid w:val="002A3D35"/>
    <w:rsid w:val="002A454E"/>
    <w:rsid w:val="002A4B46"/>
    <w:rsid w:val="002A6642"/>
    <w:rsid w:val="002B009C"/>
    <w:rsid w:val="002B1AC3"/>
    <w:rsid w:val="002B3A81"/>
    <w:rsid w:val="002B4DEE"/>
    <w:rsid w:val="002B76DC"/>
    <w:rsid w:val="002C06D4"/>
    <w:rsid w:val="002C23BE"/>
    <w:rsid w:val="002C2EEF"/>
    <w:rsid w:val="002C479A"/>
    <w:rsid w:val="002D1D3D"/>
    <w:rsid w:val="002D2AA4"/>
    <w:rsid w:val="002D2C94"/>
    <w:rsid w:val="002D38E9"/>
    <w:rsid w:val="002D73FF"/>
    <w:rsid w:val="002E135D"/>
    <w:rsid w:val="002E1EF1"/>
    <w:rsid w:val="002E5015"/>
    <w:rsid w:val="002E57D4"/>
    <w:rsid w:val="002E58B2"/>
    <w:rsid w:val="002E73C8"/>
    <w:rsid w:val="002F1E31"/>
    <w:rsid w:val="002F26D8"/>
    <w:rsid w:val="002F74C4"/>
    <w:rsid w:val="00300C31"/>
    <w:rsid w:val="00302CE8"/>
    <w:rsid w:val="00303FAC"/>
    <w:rsid w:val="003104AD"/>
    <w:rsid w:val="0031225B"/>
    <w:rsid w:val="00315DA4"/>
    <w:rsid w:val="00316812"/>
    <w:rsid w:val="00317BC2"/>
    <w:rsid w:val="00322556"/>
    <w:rsid w:val="00326E18"/>
    <w:rsid w:val="00327184"/>
    <w:rsid w:val="00330B09"/>
    <w:rsid w:val="003319CC"/>
    <w:rsid w:val="0033232B"/>
    <w:rsid w:val="0033612F"/>
    <w:rsid w:val="00337247"/>
    <w:rsid w:val="00340772"/>
    <w:rsid w:val="00340D83"/>
    <w:rsid w:val="00342D48"/>
    <w:rsid w:val="00343C96"/>
    <w:rsid w:val="003440AF"/>
    <w:rsid w:val="003446B9"/>
    <w:rsid w:val="003464CD"/>
    <w:rsid w:val="003474BE"/>
    <w:rsid w:val="003515AE"/>
    <w:rsid w:val="0035224A"/>
    <w:rsid w:val="00352831"/>
    <w:rsid w:val="0035663E"/>
    <w:rsid w:val="003578D5"/>
    <w:rsid w:val="003609B5"/>
    <w:rsid w:val="00361FEF"/>
    <w:rsid w:val="00362DC7"/>
    <w:rsid w:val="00363F3A"/>
    <w:rsid w:val="0036496D"/>
    <w:rsid w:val="00364C4D"/>
    <w:rsid w:val="00366D0B"/>
    <w:rsid w:val="003674FD"/>
    <w:rsid w:val="00367CAF"/>
    <w:rsid w:val="0037044B"/>
    <w:rsid w:val="00370BBF"/>
    <w:rsid w:val="00372ECD"/>
    <w:rsid w:val="00373C54"/>
    <w:rsid w:val="00373D33"/>
    <w:rsid w:val="00374012"/>
    <w:rsid w:val="00377A26"/>
    <w:rsid w:val="00377D15"/>
    <w:rsid w:val="00382BA0"/>
    <w:rsid w:val="00383568"/>
    <w:rsid w:val="00386058"/>
    <w:rsid w:val="003869B5"/>
    <w:rsid w:val="0038729E"/>
    <w:rsid w:val="00390D48"/>
    <w:rsid w:val="003915D4"/>
    <w:rsid w:val="00394EBF"/>
    <w:rsid w:val="00395ABE"/>
    <w:rsid w:val="003A0AE1"/>
    <w:rsid w:val="003A2057"/>
    <w:rsid w:val="003A66A8"/>
    <w:rsid w:val="003A74A1"/>
    <w:rsid w:val="003A7704"/>
    <w:rsid w:val="003B02CD"/>
    <w:rsid w:val="003B2313"/>
    <w:rsid w:val="003B3468"/>
    <w:rsid w:val="003B3AB6"/>
    <w:rsid w:val="003B6528"/>
    <w:rsid w:val="003C162C"/>
    <w:rsid w:val="003C561C"/>
    <w:rsid w:val="003C56F5"/>
    <w:rsid w:val="003C5F5C"/>
    <w:rsid w:val="003D1A42"/>
    <w:rsid w:val="003D2BDB"/>
    <w:rsid w:val="003D343B"/>
    <w:rsid w:val="003E02BA"/>
    <w:rsid w:val="003E62A3"/>
    <w:rsid w:val="003E7C1C"/>
    <w:rsid w:val="003F64FC"/>
    <w:rsid w:val="003F6981"/>
    <w:rsid w:val="003F78FD"/>
    <w:rsid w:val="003F7DDB"/>
    <w:rsid w:val="00402DB2"/>
    <w:rsid w:val="004043E1"/>
    <w:rsid w:val="00404674"/>
    <w:rsid w:val="004046EB"/>
    <w:rsid w:val="00404AF1"/>
    <w:rsid w:val="00405911"/>
    <w:rsid w:val="00407C0E"/>
    <w:rsid w:val="00407F3C"/>
    <w:rsid w:val="00412B8B"/>
    <w:rsid w:val="00412EEA"/>
    <w:rsid w:val="0041307D"/>
    <w:rsid w:val="00414214"/>
    <w:rsid w:val="004157F2"/>
    <w:rsid w:val="004178E6"/>
    <w:rsid w:val="004202E1"/>
    <w:rsid w:val="00420AA9"/>
    <w:rsid w:val="00421C6D"/>
    <w:rsid w:val="00421DFD"/>
    <w:rsid w:val="004221E5"/>
    <w:rsid w:val="00422BA3"/>
    <w:rsid w:val="00423B9A"/>
    <w:rsid w:val="00424373"/>
    <w:rsid w:val="00425091"/>
    <w:rsid w:val="00425CBA"/>
    <w:rsid w:val="00430307"/>
    <w:rsid w:val="00431795"/>
    <w:rsid w:val="0043302C"/>
    <w:rsid w:val="00433DA5"/>
    <w:rsid w:val="004356EC"/>
    <w:rsid w:val="0043578B"/>
    <w:rsid w:val="0043665A"/>
    <w:rsid w:val="0044096E"/>
    <w:rsid w:val="004412AC"/>
    <w:rsid w:val="00443E8B"/>
    <w:rsid w:val="00445244"/>
    <w:rsid w:val="00445B49"/>
    <w:rsid w:val="00451A54"/>
    <w:rsid w:val="00453910"/>
    <w:rsid w:val="00453918"/>
    <w:rsid w:val="00453CED"/>
    <w:rsid w:val="004544F8"/>
    <w:rsid w:val="0045490D"/>
    <w:rsid w:val="004549D0"/>
    <w:rsid w:val="004577AD"/>
    <w:rsid w:val="00457AE1"/>
    <w:rsid w:val="00457C33"/>
    <w:rsid w:val="004603EC"/>
    <w:rsid w:val="00460BC0"/>
    <w:rsid w:val="0046463E"/>
    <w:rsid w:val="00464C25"/>
    <w:rsid w:val="00466835"/>
    <w:rsid w:val="004705C4"/>
    <w:rsid w:val="00470A7D"/>
    <w:rsid w:val="0047107D"/>
    <w:rsid w:val="0047355C"/>
    <w:rsid w:val="004737CA"/>
    <w:rsid w:val="004749DF"/>
    <w:rsid w:val="00475548"/>
    <w:rsid w:val="0047616C"/>
    <w:rsid w:val="0047769F"/>
    <w:rsid w:val="00477BDE"/>
    <w:rsid w:val="00481F5F"/>
    <w:rsid w:val="004857D9"/>
    <w:rsid w:val="004875BD"/>
    <w:rsid w:val="00490130"/>
    <w:rsid w:val="00493472"/>
    <w:rsid w:val="00493AB0"/>
    <w:rsid w:val="00493D98"/>
    <w:rsid w:val="00496AA1"/>
    <w:rsid w:val="004A14E8"/>
    <w:rsid w:val="004A1FE9"/>
    <w:rsid w:val="004A2566"/>
    <w:rsid w:val="004A429C"/>
    <w:rsid w:val="004A63B7"/>
    <w:rsid w:val="004B089F"/>
    <w:rsid w:val="004B15DF"/>
    <w:rsid w:val="004B39BA"/>
    <w:rsid w:val="004B6D5A"/>
    <w:rsid w:val="004B7688"/>
    <w:rsid w:val="004C17F0"/>
    <w:rsid w:val="004C1BFE"/>
    <w:rsid w:val="004C248B"/>
    <w:rsid w:val="004C465A"/>
    <w:rsid w:val="004C5C48"/>
    <w:rsid w:val="004C66D7"/>
    <w:rsid w:val="004D032B"/>
    <w:rsid w:val="004D1771"/>
    <w:rsid w:val="004D17D3"/>
    <w:rsid w:val="004D3ECD"/>
    <w:rsid w:val="004E0123"/>
    <w:rsid w:val="004E22F2"/>
    <w:rsid w:val="004E36A4"/>
    <w:rsid w:val="004E36D5"/>
    <w:rsid w:val="004E517A"/>
    <w:rsid w:val="004E6340"/>
    <w:rsid w:val="004E6D89"/>
    <w:rsid w:val="004E76E6"/>
    <w:rsid w:val="004F57E3"/>
    <w:rsid w:val="004F61AF"/>
    <w:rsid w:val="00502BED"/>
    <w:rsid w:val="0050799C"/>
    <w:rsid w:val="005079D9"/>
    <w:rsid w:val="00513BE5"/>
    <w:rsid w:val="00513E1D"/>
    <w:rsid w:val="00514087"/>
    <w:rsid w:val="00523417"/>
    <w:rsid w:val="0052523C"/>
    <w:rsid w:val="00525EB7"/>
    <w:rsid w:val="00531947"/>
    <w:rsid w:val="0053536C"/>
    <w:rsid w:val="0053662F"/>
    <w:rsid w:val="005369D3"/>
    <w:rsid w:val="0054433A"/>
    <w:rsid w:val="00545D5B"/>
    <w:rsid w:val="0054688F"/>
    <w:rsid w:val="00546CAC"/>
    <w:rsid w:val="00551985"/>
    <w:rsid w:val="00553580"/>
    <w:rsid w:val="00554B87"/>
    <w:rsid w:val="0055703C"/>
    <w:rsid w:val="0055718C"/>
    <w:rsid w:val="005579B3"/>
    <w:rsid w:val="00560734"/>
    <w:rsid w:val="005618A7"/>
    <w:rsid w:val="00562382"/>
    <w:rsid w:val="0056245F"/>
    <w:rsid w:val="0056287E"/>
    <w:rsid w:val="00563686"/>
    <w:rsid w:val="00565D0A"/>
    <w:rsid w:val="00571447"/>
    <w:rsid w:val="0057172E"/>
    <w:rsid w:val="00571E59"/>
    <w:rsid w:val="0057208F"/>
    <w:rsid w:val="005728FE"/>
    <w:rsid w:val="005733FB"/>
    <w:rsid w:val="005734E2"/>
    <w:rsid w:val="005766EF"/>
    <w:rsid w:val="00576FF5"/>
    <w:rsid w:val="00576FFE"/>
    <w:rsid w:val="00577AEE"/>
    <w:rsid w:val="00581AAD"/>
    <w:rsid w:val="00583652"/>
    <w:rsid w:val="005836AA"/>
    <w:rsid w:val="00585B0B"/>
    <w:rsid w:val="005860AB"/>
    <w:rsid w:val="005919CF"/>
    <w:rsid w:val="00592E50"/>
    <w:rsid w:val="0059580D"/>
    <w:rsid w:val="00597764"/>
    <w:rsid w:val="00597927"/>
    <w:rsid w:val="00597D0E"/>
    <w:rsid w:val="005A363A"/>
    <w:rsid w:val="005A471A"/>
    <w:rsid w:val="005A5018"/>
    <w:rsid w:val="005A5FBD"/>
    <w:rsid w:val="005A6E80"/>
    <w:rsid w:val="005B07ED"/>
    <w:rsid w:val="005B0ACA"/>
    <w:rsid w:val="005B0F70"/>
    <w:rsid w:val="005B1C19"/>
    <w:rsid w:val="005B4261"/>
    <w:rsid w:val="005B4D6A"/>
    <w:rsid w:val="005B625A"/>
    <w:rsid w:val="005C3E5C"/>
    <w:rsid w:val="005C4DDF"/>
    <w:rsid w:val="005C57BA"/>
    <w:rsid w:val="005C6F8A"/>
    <w:rsid w:val="005C703B"/>
    <w:rsid w:val="005C76FD"/>
    <w:rsid w:val="005C7C1B"/>
    <w:rsid w:val="005D01CC"/>
    <w:rsid w:val="005D240E"/>
    <w:rsid w:val="005D38D2"/>
    <w:rsid w:val="005D3EBF"/>
    <w:rsid w:val="005D79A3"/>
    <w:rsid w:val="005D7B08"/>
    <w:rsid w:val="005E115B"/>
    <w:rsid w:val="005E1D01"/>
    <w:rsid w:val="005E39F5"/>
    <w:rsid w:val="005E40DC"/>
    <w:rsid w:val="005E42D9"/>
    <w:rsid w:val="005E67D7"/>
    <w:rsid w:val="005F1D96"/>
    <w:rsid w:val="005F28C5"/>
    <w:rsid w:val="005F42F3"/>
    <w:rsid w:val="005F5C07"/>
    <w:rsid w:val="005F6C1D"/>
    <w:rsid w:val="00600608"/>
    <w:rsid w:val="0060103F"/>
    <w:rsid w:val="006013C4"/>
    <w:rsid w:val="00601927"/>
    <w:rsid w:val="006030F3"/>
    <w:rsid w:val="00603896"/>
    <w:rsid w:val="0060408C"/>
    <w:rsid w:val="00606499"/>
    <w:rsid w:val="00606523"/>
    <w:rsid w:val="006073AF"/>
    <w:rsid w:val="00607A74"/>
    <w:rsid w:val="00610B59"/>
    <w:rsid w:val="0061102C"/>
    <w:rsid w:val="00613AAA"/>
    <w:rsid w:val="00613B03"/>
    <w:rsid w:val="00615198"/>
    <w:rsid w:val="006156AA"/>
    <w:rsid w:val="00617438"/>
    <w:rsid w:val="00617F09"/>
    <w:rsid w:val="00620DB8"/>
    <w:rsid w:val="00620F5F"/>
    <w:rsid w:val="006236FE"/>
    <w:rsid w:val="00623778"/>
    <w:rsid w:val="0062478A"/>
    <w:rsid w:val="00624D37"/>
    <w:rsid w:val="006266B9"/>
    <w:rsid w:val="00633DA1"/>
    <w:rsid w:val="006359FE"/>
    <w:rsid w:val="00635B1C"/>
    <w:rsid w:val="00641476"/>
    <w:rsid w:val="00643B1C"/>
    <w:rsid w:val="00647441"/>
    <w:rsid w:val="00651045"/>
    <w:rsid w:val="00652EA9"/>
    <w:rsid w:val="00654625"/>
    <w:rsid w:val="00654E5B"/>
    <w:rsid w:val="0065786E"/>
    <w:rsid w:val="00662474"/>
    <w:rsid w:val="0066359A"/>
    <w:rsid w:val="006635B7"/>
    <w:rsid w:val="00665DD3"/>
    <w:rsid w:val="0067172E"/>
    <w:rsid w:val="00671C47"/>
    <w:rsid w:val="00672287"/>
    <w:rsid w:val="006751C2"/>
    <w:rsid w:val="00680AE5"/>
    <w:rsid w:val="00691257"/>
    <w:rsid w:val="00692329"/>
    <w:rsid w:val="00692C44"/>
    <w:rsid w:val="00693135"/>
    <w:rsid w:val="00694115"/>
    <w:rsid w:val="00694D33"/>
    <w:rsid w:val="00696E7D"/>
    <w:rsid w:val="006971F6"/>
    <w:rsid w:val="006A0C9B"/>
    <w:rsid w:val="006A2132"/>
    <w:rsid w:val="006A2A75"/>
    <w:rsid w:val="006A5754"/>
    <w:rsid w:val="006A5BF6"/>
    <w:rsid w:val="006A5D94"/>
    <w:rsid w:val="006B0600"/>
    <w:rsid w:val="006B2D5C"/>
    <w:rsid w:val="006B3D1A"/>
    <w:rsid w:val="006B5700"/>
    <w:rsid w:val="006B76B3"/>
    <w:rsid w:val="006C13E2"/>
    <w:rsid w:val="006C16EA"/>
    <w:rsid w:val="006C1833"/>
    <w:rsid w:val="006C477A"/>
    <w:rsid w:val="006C6DB4"/>
    <w:rsid w:val="006C7769"/>
    <w:rsid w:val="006D158C"/>
    <w:rsid w:val="006D1931"/>
    <w:rsid w:val="006D3BF7"/>
    <w:rsid w:val="006D598B"/>
    <w:rsid w:val="006D59DD"/>
    <w:rsid w:val="006D5D6E"/>
    <w:rsid w:val="006D6762"/>
    <w:rsid w:val="006D6823"/>
    <w:rsid w:val="006E0EDF"/>
    <w:rsid w:val="006E46B7"/>
    <w:rsid w:val="006E5C64"/>
    <w:rsid w:val="006E6D48"/>
    <w:rsid w:val="006F13DB"/>
    <w:rsid w:val="006F266C"/>
    <w:rsid w:val="006F591D"/>
    <w:rsid w:val="006F5BF1"/>
    <w:rsid w:val="006F6F41"/>
    <w:rsid w:val="006F7F1E"/>
    <w:rsid w:val="00700EF2"/>
    <w:rsid w:val="007013D3"/>
    <w:rsid w:val="00704A8A"/>
    <w:rsid w:val="00705012"/>
    <w:rsid w:val="00705093"/>
    <w:rsid w:val="00706B6B"/>
    <w:rsid w:val="007119FD"/>
    <w:rsid w:val="00711F26"/>
    <w:rsid w:val="00711F47"/>
    <w:rsid w:val="00715E7A"/>
    <w:rsid w:val="007162B2"/>
    <w:rsid w:val="007177D3"/>
    <w:rsid w:val="00721425"/>
    <w:rsid w:val="007311E9"/>
    <w:rsid w:val="0073121E"/>
    <w:rsid w:val="00733080"/>
    <w:rsid w:val="0073325A"/>
    <w:rsid w:val="00733EF3"/>
    <w:rsid w:val="00734186"/>
    <w:rsid w:val="007351C1"/>
    <w:rsid w:val="00735558"/>
    <w:rsid w:val="007368BA"/>
    <w:rsid w:val="00737099"/>
    <w:rsid w:val="00740FA9"/>
    <w:rsid w:val="0074149D"/>
    <w:rsid w:val="007423CA"/>
    <w:rsid w:val="00742FD2"/>
    <w:rsid w:val="007453E2"/>
    <w:rsid w:val="0074588E"/>
    <w:rsid w:val="0074590F"/>
    <w:rsid w:val="00745E71"/>
    <w:rsid w:val="00750C06"/>
    <w:rsid w:val="00751162"/>
    <w:rsid w:val="00751512"/>
    <w:rsid w:val="007606B5"/>
    <w:rsid w:val="00761499"/>
    <w:rsid w:val="007660C9"/>
    <w:rsid w:val="0076669A"/>
    <w:rsid w:val="00766A3D"/>
    <w:rsid w:val="00766ABE"/>
    <w:rsid w:val="00767513"/>
    <w:rsid w:val="00771765"/>
    <w:rsid w:val="00771C51"/>
    <w:rsid w:val="007722DD"/>
    <w:rsid w:val="00773653"/>
    <w:rsid w:val="00773E76"/>
    <w:rsid w:val="00774EDC"/>
    <w:rsid w:val="007768D8"/>
    <w:rsid w:val="0077758E"/>
    <w:rsid w:val="00782DB3"/>
    <w:rsid w:val="007830F2"/>
    <w:rsid w:val="0078369C"/>
    <w:rsid w:val="007839AA"/>
    <w:rsid w:val="00783F29"/>
    <w:rsid w:val="00790CC2"/>
    <w:rsid w:val="007927D6"/>
    <w:rsid w:val="0079310D"/>
    <w:rsid w:val="00794824"/>
    <w:rsid w:val="00795C06"/>
    <w:rsid w:val="00796A51"/>
    <w:rsid w:val="00796C4E"/>
    <w:rsid w:val="007A0941"/>
    <w:rsid w:val="007A1FEB"/>
    <w:rsid w:val="007A2D9E"/>
    <w:rsid w:val="007A3CDC"/>
    <w:rsid w:val="007A431B"/>
    <w:rsid w:val="007A4BBE"/>
    <w:rsid w:val="007A5095"/>
    <w:rsid w:val="007A70AD"/>
    <w:rsid w:val="007A764A"/>
    <w:rsid w:val="007B0CBC"/>
    <w:rsid w:val="007B1CEB"/>
    <w:rsid w:val="007B27DA"/>
    <w:rsid w:val="007B3CFC"/>
    <w:rsid w:val="007B53FB"/>
    <w:rsid w:val="007C2FA8"/>
    <w:rsid w:val="007C3FF0"/>
    <w:rsid w:val="007C571C"/>
    <w:rsid w:val="007C6C1B"/>
    <w:rsid w:val="007C726B"/>
    <w:rsid w:val="007C7750"/>
    <w:rsid w:val="007D0057"/>
    <w:rsid w:val="007D1546"/>
    <w:rsid w:val="007D2B6B"/>
    <w:rsid w:val="007D2C18"/>
    <w:rsid w:val="007D4603"/>
    <w:rsid w:val="007D7520"/>
    <w:rsid w:val="007D7E57"/>
    <w:rsid w:val="007E20A6"/>
    <w:rsid w:val="007E4C6B"/>
    <w:rsid w:val="007E6473"/>
    <w:rsid w:val="007E64C5"/>
    <w:rsid w:val="007F3A22"/>
    <w:rsid w:val="007F3AC8"/>
    <w:rsid w:val="007F3B8D"/>
    <w:rsid w:val="007F4D21"/>
    <w:rsid w:val="007F5F17"/>
    <w:rsid w:val="007F6AF8"/>
    <w:rsid w:val="007F7547"/>
    <w:rsid w:val="00800C4C"/>
    <w:rsid w:val="00802158"/>
    <w:rsid w:val="00803BFA"/>
    <w:rsid w:val="00806D84"/>
    <w:rsid w:val="00810C3C"/>
    <w:rsid w:val="00813123"/>
    <w:rsid w:val="00814A2D"/>
    <w:rsid w:val="00816652"/>
    <w:rsid w:val="00820785"/>
    <w:rsid w:val="0082495F"/>
    <w:rsid w:val="00825F01"/>
    <w:rsid w:val="008309EC"/>
    <w:rsid w:val="00830AD4"/>
    <w:rsid w:val="00833401"/>
    <w:rsid w:val="00833F17"/>
    <w:rsid w:val="00833F65"/>
    <w:rsid w:val="00840B7A"/>
    <w:rsid w:val="008412D9"/>
    <w:rsid w:val="00841F44"/>
    <w:rsid w:val="00844BD6"/>
    <w:rsid w:val="00844D37"/>
    <w:rsid w:val="00846759"/>
    <w:rsid w:val="008469A3"/>
    <w:rsid w:val="00846A8E"/>
    <w:rsid w:val="008474C7"/>
    <w:rsid w:val="0085088B"/>
    <w:rsid w:val="00851BE1"/>
    <w:rsid w:val="0085237D"/>
    <w:rsid w:val="008531F7"/>
    <w:rsid w:val="00853E78"/>
    <w:rsid w:val="0085409A"/>
    <w:rsid w:val="0085506C"/>
    <w:rsid w:val="00857643"/>
    <w:rsid w:val="00861796"/>
    <w:rsid w:val="0086502C"/>
    <w:rsid w:val="00866F2F"/>
    <w:rsid w:val="00871E72"/>
    <w:rsid w:val="0087291B"/>
    <w:rsid w:val="00877C71"/>
    <w:rsid w:val="00882E06"/>
    <w:rsid w:val="00883022"/>
    <w:rsid w:val="00886108"/>
    <w:rsid w:val="00887561"/>
    <w:rsid w:val="00891C34"/>
    <w:rsid w:val="00893109"/>
    <w:rsid w:val="00896C16"/>
    <w:rsid w:val="008A1608"/>
    <w:rsid w:val="008A213B"/>
    <w:rsid w:val="008A3F03"/>
    <w:rsid w:val="008A6E16"/>
    <w:rsid w:val="008B3700"/>
    <w:rsid w:val="008B4D8D"/>
    <w:rsid w:val="008B4D9D"/>
    <w:rsid w:val="008B5C32"/>
    <w:rsid w:val="008B6F02"/>
    <w:rsid w:val="008B7BD1"/>
    <w:rsid w:val="008B7EEB"/>
    <w:rsid w:val="008C1EED"/>
    <w:rsid w:val="008C2541"/>
    <w:rsid w:val="008C27BC"/>
    <w:rsid w:val="008C6013"/>
    <w:rsid w:val="008C632E"/>
    <w:rsid w:val="008C64D5"/>
    <w:rsid w:val="008C740C"/>
    <w:rsid w:val="008D0B75"/>
    <w:rsid w:val="008D129A"/>
    <w:rsid w:val="008D2E07"/>
    <w:rsid w:val="008D4FE4"/>
    <w:rsid w:val="008D5206"/>
    <w:rsid w:val="008D5594"/>
    <w:rsid w:val="008D5757"/>
    <w:rsid w:val="008D68E5"/>
    <w:rsid w:val="008D6D1E"/>
    <w:rsid w:val="008E3226"/>
    <w:rsid w:val="008E3D98"/>
    <w:rsid w:val="008E3E93"/>
    <w:rsid w:val="008E4651"/>
    <w:rsid w:val="008E643B"/>
    <w:rsid w:val="008E6A55"/>
    <w:rsid w:val="008F03F6"/>
    <w:rsid w:val="008F0713"/>
    <w:rsid w:val="008F1FD8"/>
    <w:rsid w:val="008F2420"/>
    <w:rsid w:val="008F2E75"/>
    <w:rsid w:val="008F33C1"/>
    <w:rsid w:val="008F3D5F"/>
    <w:rsid w:val="008F4CE9"/>
    <w:rsid w:val="008F5284"/>
    <w:rsid w:val="008F58E3"/>
    <w:rsid w:val="009003BA"/>
    <w:rsid w:val="00900938"/>
    <w:rsid w:val="00901700"/>
    <w:rsid w:val="00904328"/>
    <w:rsid w:val="00904BF7"/>
    <w:rsid w:val="00905AF5"/>
    <w:rsid w:val="009065C0"/>
    <w:rsid w:val="00906D47"/>
    <w:rsid w:val="00913D59"/>
    <w:rsid w:val="00914BC3"/>
    <w:rsid w:val="00914C9E"/>
    <w:rsid w:val="00915EDB"/>
    <w:rsid w:val="0091677E"/>
    <w:rsid w:val="009206D3"/>
    <w:rsid w:val="00920ABF"/>
    <w:rsid w:val="00920FA6"/>
    <w:rsid w:val="00924C34"/>
    <w:rsid w:val="009263B1"/>
    <w:rsid w:val="00926567"/>
    <w:rsid w:val="009314EB"/>
    <w:rsid w:val="00931B4F"/>
    <w:rsid w:val="009366E5"/>
    <w:rsid w:val="009379C7"/>
    <w:rsid w:val="009402D5"/>
    <w:rsid w:val="00942DD4"/>
    <w:rsid w:val="00943216"/>
    <w:rsid w:val="0094388F"/>
    <w:rsid w:val="00944BB9"/>
    <w:rsid w:val="00945E77"/>
    <w:rsid w:val="0095290D"/>
    <w:rsid w:val="009558E1"/>
    <w:rsid w:val="00960586"/>
    <w:rsid w:val="0096208C"/>
    <w:rsid w:val="00962599"/>
    <w:rsid w:val="009648DA"/>
    <w:rsid w:val="00964A6F"/>
    <w:rsid w:val="00965442"/>
    <w:rsid w:val="0096550F"/>
    <w:rsid w:val="0097125E"/>
    <w:rsid w:val="00971A17"/>
    <w:rsid w:val="009724BF"/>
    <w:rsid w:val="009729FE"/>
    <w:rsid w:val="00983C53"/>
    <w:rsid w:val="009844C1"/>
    <w:rsid w:val="009854DE"/>
    <w:rsid w:val="009854FC"/>
    <w:rsid w:val="00985796"/>
    <w:rsid w:val="00987794"/>
    <w:rsid w:val="009879BD"/>
    <w:rsid w:val="009915C7"/>
    <w:rsid w:val="00991765"/>
    <w:rsid w:val="0099389A"/>
    <w:rsid w:val="009938A4"/>
    <w:rsid w:val="00994814"/>
    <w:rsid w:val="009A0273"/>
    <w:rsid w:val="009A0792"/>
    <w:rsid w:val="009A1395"/>
    <w:rsid w:val="009A40E1"/>
    <w:rsid w:val="009A4599"/>
    <w:rsid w:val="009A58CF"/>
    <w:rsid w:val="009A692B"/>
    <w:rsid w:val="009A7639"/>
    <w:rsid w:val="009B02D5"/>
    <w:rsid w:val="009B1270"/>
    <w:rsid w:val="009B3741"/>
    <w:rsid w:val="009B40F2"/>
    <w:rsid w:val="009B5C3D"/>
    <w:rsid w:val="009B7B54"/>
    <w:rsid w:val="009C25C7"/>
    <w:rsid w:val="009C4FAB"/>
    <w:rsid w:val="009C65C2"/>
    <w:rsid w:val="009C66CF"/>
    <w:rsid w:val="009D2054"/>
    <w:rsid w:val="009D2077"/>
    <w:rsid w:val="009D48AE"/>
    <w:rsid w:val="009D5148"/>
    <w:rsid w:val="009D603B"/>
    <w:rsid w:val="009D6485"/>
    <w:rsid w:val="009E1F82"/>
    <w:rsid w:val="009E4471"/>
    <w:rsid w:val="009E49C6"/>
    <w:rsid w:val="009E4B70"/>
    <w:rsid w:val="009F06EC"/>
    <w:rsid w:val="009F0A57"/>
    <w:rsid w:val="009F3CAE"/>
    <w:rsid w:val="009F7824"/>
    <w:rsid w:val="009F7CA4"/>
    <w:rsid w:val="00A00D17"/>
    <w:rsid w:val="00A01331"/>
    <w:rsid w:val="00A01504"/>
    <w:rsid w:val="00A01F33"/>
    <w:rsid w:val="00A02ED0"/>
    <w:rsid w:val="00A04272"/>
    <w:rsid w:val="00A072F4"/>
    <w:rsid w:val="00A077A1"/>
    <w:rsid w:val="00A11B86"/>
    <w:rsid w:val="00A136BB"/>
    <w:rsid w:val="00A136C6"/>
    <w:rsid w:val="00A14AFE"/>
    <w:rsid w:val="00A1570A"/>
    <w:rsid w:val="00A16E11"/>
    <w:rsid w:val="00A16E64"/>
    <w:rsid w:val="00A20970"/>
    <w:rsid w:val="00A2141B"/>
    <w:rsid w:val="00A214F5"/>
    <w:rsid w:val="00A24353"/>
    <w:rsid w:val="00A2528F"/>
    <w:rsid w:val="00A25758"/>
    <w:rsid w:val="00A25B1B"/>
    <w:rsid w:val="00A25FEB"/>
    <w:rsid w:val="00A30782"/>
    <w:rsid w:val="00A30A14"/>
    <w:rsid w:val="00A31997"/>
    <w:rsid w:val="00A32491"/>
    <w:rsid w:val="00A33A76"/>
    <w:rsid w:val="00A36F11"/>
    <w:rsid w:val="00A41248"/>
    <w:rsid w:val="00A44D19"/>
    <w:rsid w:val="00A44F3B"/>
    <w:rsid w:val="00A46B3B"/>
    <w:rsid w:val="00A50BDC"/>
    <w:rsid w:val="00A5243E"/>
    <w:rsid w:val="00A53038"/>
    <w:rsid w:val="00A55F59"/>
    <w:rsid w:val="00A6005D"/>
    <w:rsid w:val="00A60C6D"/>
    <w:rsid w:val="00A612D3"/>
    <w:rsid w:val="00A61F30"/>
    <w:rsid w:val="00A622D9"/>
    <w:rsid w:val="00A64F4C"/>
    <w:rsid w:val="00A66E88"/>
    <w:rsid w:val="00A67D8A"/>
    <w:rsid w:val="00A67FC3"/>
    <w:rsid w:val="00A7177C"/>
    <w:rsid w:val="00A72BF6"/>
    <w:rsid w:val="00A73A1A"/>
    <w:rsid w:val="00A740C9"/>
    <w:rsid w:val="00A74A1D"/>
    <w:rsid w:val="00A8054A"/>
    <w:rsid w:val="00A809E9"/>
    <w:rsid w:val="00A8305A"/>
    <w:rsid w:val="00A84415"/>
    <w:rsid w:val="00A8500D"/>
    <w:rsid w:val="00A86712"/>
    <w:rsid w:val="00A87A9A"/>
    <w:rsid w:val="00A924A7"/>
    <w:rsid w:val="00A931F4"/>
    <w:rsid w:val="00A95561"/>
    <w:rsid w:val="00A959D3"/>
    <w:rsid w:val="00A9696E"/>
    <w:rsid w:val="00A96E50"/>
    <w:rsid w:val="00A973DD"/>
    <w:rsid w:val="00A9755B"/>
    <w:rsid w:val="00AA3D6F"/>
    <w:rsid w:val="00AA466D"/>
    <w:rsid w:val="00AB1A8D"/>
    <w:rsid w:val="00AB259A"/>
    <w:rsid w:val="00AB3E2F"/>
    <w:rsid w:val="00AB42EE"/>
    <w:rsid w:val="00AB48A9"/>
    <w:rsid w:val="00AB4FE2"/>
    <w:rsid w:val="00AB604C"/>
    <w:rsid w:val="00AB68A5"/>
    <w:rsid w:val="00AB7448"/>
    <w:rsid w:val="00AC29A9"/>
    <w:rsid w:val="00AC2B84"/>
    <w:rsid w:val="00AC538E"/>
    <w:rsid w:val="00AC5E51"/>
    <w:rsid w:val="00AC6A53"/>
    <w:rsid w:val="00AC7B64"/>
    <w:rsid w:val="00AD0799"/>
    <w:rsid w:val="00AD1042"/>
    <w:rsid w:val="00AD3003"/>
    <w:rsid w:val="00AD3CE4"/>
    <w:rsid w:val="00AD4448"/>
    <w:rsid w:val="00AD46D4"/>
    <w:rsid w:val="00AD5124"/>
    <w:rsid w:val="00AD6A53"/>
    <w:rsid w:val="00AE15DD"/>
    <w:rsid w:val="00AE27B8"/>
    <w:rsid w:val="00AE39FA"/>
    <w:rsid w:val="00AE6361"/>
    <w:rsid w:val="00AE6B4D"/>
    <w:rsid w:val="00AE6E5D"/>
    <w:rsid w:val="00AF1038"/>
    <w:rsid w:val="00AF14A4"/>
    <w:rsid w:val="00AF2822"/>
    <w:rsid w:val="00AF283F"/>
    <w:rsid w:val="00AF3278"/>
    <w:rsid w:val="00AF5151"/>
    <w:rsid w:val="00AF7056"/>
    <w:rsid w:val="00B0392F"/>
    <w:rsid w:val="00B044A1"/>
    <w:rsid w:val="00B0487E"/>
    <w:rsid w:val="00B05D5D"/>
    <w:rsid w:val="00B05E40"/>
    <w:rsid w:val="00B06162"/>
    <w:rsid w:val="00B06925"/>
    <w:rsid w:val="00B07297"/>
    <w:rsid w:val="00B07E8A"/>
    <w:rsid w:val="00B12180"/>
    <w:rsid w:val="00B125A6"/>
    <w:rsid w:val="00B12B00"/>
    <w:rsid w:val="00B12B28"/>
    <w:rsid w:val="00B12CE2"/>
    <w:rsid w:val="00B12EAE"/>
    <w:rsid w:val="00B13043"/>
    <w:rsid w:val="00B1387F"/>
    <w:rsid w:val="00B17341"/>
    <w:rsid w:val="00B17CE0"/>
    <w:rsid w:val="00B200FD"/>
    <w:rsid w:val="00B2062B"/>
    <w:rsid w:val="00B209F4"/>
    <w:rsid w:val="00B215FA"/>
    <w:rsid w:val="00B256D0"/>
    <w:rsid w:val="00B35D67"/>
    <w:rsid w:val="00B36774"/>
    <w:rsid w:val="00B3701B"/>
    <w:rsid w:val="00B40216"/>
    <w:rsid w:val="00B41FE1"/>
    <w:rsid w:val="00B4259F"/>
    <w:rsid w:val="00B43C00"/>
    <w:rsid w:val="00B46BA2"/>
    <w:rsid w:val="00B47347"/>
    <w:rsid w:val="00B50058"/>
    <w:rsid w:val="00B504F2"/>
    <w:rsid w:val="00B505E4"/>
    <w:rsid w:val="00B537FE"/>
    <w:rsid w:val="00B5434A"/>
    <w:rsid w:val="00B54FFD"/>
    <w:rsid w:val="00B55C04"/>
    <w:rsid w:val="00B57D81"/>
    <w:rsid w:val="00B60BBC"/>
    <w:rsid w:val="00B60CB6"/>
    <w:rsid w:val="00B6102D"/>
    <w:rsid w:val="00B61144"/>
    <w:rsid w:val="00B613E0"/>
    <w:rsid w:val="00B62958"/>
    <w:rsid w:val="00B666CA"/>
    <w:rsid w:val="00B7038F"/>
    <w:rsid w:val="00B71591"/>
    <w:rsid w:val="00B730E7"/>
    <w:rsid w:val="00B7429E"/>
    <w:rsid w:val="00B75F83"/>
    <w:rsid w:val="00B765E0"/>
    <w:rsid w:val="00B76A21"/>
    <w:rsid w:val="00B77BBE"/>
    <w:rsid w:val="00B8029E"/>
    <w:rsid w:val="00B80B29"/>
    <w:rsid w:val="00B8472C"/>
    <w:rsid w:val="00B8679A"/>
    <w:rsid w:val="00B9031A"/>
    <w:rsid w:val="00B93B4D"/>
    <w:rsid w:val="00B95DD8"/>
    <w:rsid w:val="00B97F81"/>
    <w:rsid w:val="00BA05C9"/>
    <w:rsid w:val="00BA066C"/>
    <w:rsid w:val="00BA0744"/>
    <w:rsid w:val="00BA0A42"/>
    <w:rsid w:val="00BA10FE"/>
    <w:rsid w:val="00BA4803"/>
    <w:rsid w:val="00BA76A6"/>
    <w:rsid w:val="00BB0696"/>
    <w:rsid w:val="00BB0C71"/>
    <w:rsid w:val="00BB4A2A"/>
    <w:rsid w:val="00BB548E"/>
    <w:rsid w:val="00BB6694"/>
    <w:rsid w:val="00BB79E1"/>
    <w:rsid w:val="00BC1062"/>
    <w:rsid w:val="00BC21D3"/>
    <w:rsid w:val="00BC228A"/>
    <w:rsid w:val="00BC7983"/>
    <w:rsid w:val="00BD0EB8"/>
    <w:rsid w:val="00BD1994"/>
    <w:rsid w:val="00BD327E"/>
    <w:rsid w:val="00BD63D8"/>
    <w:rsid w:val="00BD7C00"/>
    <w:rsid w:val="00BE42C9"/>
    <w:rsid w:val="00BE5955"/>
    <w:rsid w:val="00BE6275"/>
    <w:rsid w:val="00BF1AE3"/>
    <w:rsid w:val="00BF4E20"/>
    <w:rsid w:val="00BF5255"/>
    <w:rsid w:val="00BF6037"/>
    <w:rsid w:val="00BF6E65"/>
    <w:rsid w:val="00C01FAB"/>
    <w:rsid w:val="00C01FCF"/>
    <w:rsid w:val="00C02833"/>
    <w:rsid w:val="00C03057"/>
    <w:rsid w:val="00C03223"/>
    <w:rsid w:val="00C044EC"/>
    <w:rsid w:val="00C057F4"/>
    <w:rsid w:val="00C06F54"/>
    <w:rsid w:val="00C07C25"/>
    <w:rsid w:val="00C10908"/>
    <w:rsid w:val="00C11720"/>
    <w:rsid w:val="00C11840"/>
    <w:rsid w:val="00C131B7"/>
    <w:rsid w:val="00C15850"/>
    <w:rsid w:val="00C15AC6"/>
    <w:rsid w:val="00C15CD0"/>
    <w:rsid w:val="00C16988"/>
    <w:rsid w:val="00C16A33"/>
    <w:rsid w:val="00C20976"/>
    <w:rsid w:val="00C244D3"/>
    <w:rsid w:val="00C27751"/>
    <w:rsid w:val="00C30386"/>
    <w:rsid w:val="00C31DA4"/>
    <w:rsid w:val="00C339E7"/>
    <w:rsid w:val="00C36AE7"/>
    <w:rsid w:val="00C404DC"/>
    <w:rsid w:val="00C4226D"/>
    <w:rsid w:val="00C444BD"/>
    <w:rsid w:val="00C455B1"/>
    <w:rsid w:val="00C47063"/>
    <w:rsid w:val="00C50AC0"/>
    <w:rsid w:val="00C54087"/>
    <w:rsid w:val="00C54E2F"/>
    <w:rsid w:val="00C57F1C"/>
    <w:rsid w:val="00C6204E"/>
    <w:rsid w:val="00C65CFB"/>
    <w:rsid w:val="00C665E0"/>
    <w:rsid w:val="00C721AC"/>
    <w:rsid w:val="00C73772"/>
    <w:rsid w:val="00C73A04"/>
    <w:rsid w:val="00C73C26"/>
    <w:rsid w:val="00C75785"/>
    <w:rsid w:val="00C770C8"/>
    <w:rsid w:val="00C7713D"/>
    <w:rsid w:val="00C80452"/>
    <w:rsid w:val="00C844D4"/>
    <w:rsid w:val="00C85D06"/>
    <w:rsid w:val="00C860AF"/>
    <w:rsid w:val="00C910DF"/>
    <w:rsid w:val="00C914EA"/>
    <w:rsid w:val="00C928AB"/>
    <w:rsid w:val="00C93662"/>
    <w:rsid w:val="00C9422A"/>
    <w:rsid w:val="00CA233C"/>
    <w:rsid w:val="00CA31CA"/>
    <w:rsid w:val="00CA57E3"/>
    <w:rsid w:val="00CB1581"/>
    <w:rsid w:val="00CB1D9A"/>
    <w:rsid w:val="00CB2018"/>
    <w:rsid w:val="00CB2131"/>
    <w:rsid w:val="00CB2737"/>
    <w:rsid w:val="00CB3B5B"/>
    <w:rsid w:val="00CB3EAD"/>
    <w:rsid w:val="00CB4789"/>
    <w:rsid w:val="00CB5C00"/>
    <w:rsid w:val="00CB771D"/>
    <w:rsid w:val="00CC44C1"/>
    <w:rsid w:val="00CC631E"/>
    <w:rsid w:val="00CC687B"/>
    <w:rsid w:val="00CC791A"/>
    <w:rsid w:val="00CD4B51"/>
    <w:rsid w:val="00CD7136"/>
    <w:rsid w:val="00CD7350"/>
    <w:rsid w:val="00CE0852"/>
    <w:rsid w:val="00CE56DA"/>
    <w:rsid w:val="00CE68EF"/>
    <w:rsid w:val="00CE7D7C"/>
    <w:rsid w:val="00CF1674"/>
    <w:rsid w:val="00CF3546"/>
    <w:rsid w:val="00CF6AD6"/>
    <w:rsid w:val="00D00833"/>
    <w:rsid w:val="00D0207D"/>
    <w:rsid w:val="00D032B7"/>
    <w:rsid w:val="00D034BD"/>
    <w:rsid w:val="00D03E37"/>
    <w:rsid w:val="00D05DBF"/>
    <w:rsid w:val="00D05F38"/>
    <w:rsid w:val="00D068B3"/>
    <w:rsid w:val="00D07B20"/>
    <w:rsid w:val="00D10DA5"/>
    <w:rsid w:val="00D1173C"/>
    <w:rsid w:val="00D162E3"/>
    <w:rsid w:val="00D21430"/>
    <w:rsid w:val="00D22405"/>
    <w:rsid w:val="00D225EC"/>
    <w:rsid w:val="00D23720"/>
    <w:rsid w:val="00D2388A"/>
    <w:rsid w:val="00D26987"/>
    <w:rsid w:val="00D270E3"/>
    <w:rsid w:val="00D27172"/>
    <w:rsid w:val="00D272AA"/>
    <w:rsid w:val="00D32500"/>
    <w:rsid w:val="00D335AD"/>
    <w:rsid w:val="00D36471"/>
    <w:rsid w:val="00D37B83"/>
    <w:rsid w:val="00D404BB"/>
    <w:rsid w:val="00D40855"/>
    <w:rsid w:val="00D44338"/>
    <w:rsid w:val="00D44950"/>
    <w:rsid w:val="00D44ECA"/>
    <w:rsid w:val="00D53032"/>
    <w:rsid w:val="00D551C6"/>
    <w:rsid w:val="00D5538C"/>
    <w:rsid w:val="00D5797A"/>
    <w:rsid w:val="00D62B96"/>
    <w:rsid w:val="00D6371B"/>
    <w:rsid w:val="00D63C51"/>
    <w:rsid w:val="00D63D90"/>
    <w:rsid w:val="00D649D1"/>
    <w:rsid w:val="00D65548"/>
    <w:rsid w:val="00D65A1B"/>
    <w:rsid w:val="00D73111"/>
    <w:rsid w:val="00D733BF"/>
    <w:rsid w:val="00D74CF1"/>
    <w:rsid w:val="00D777AD"/>
    <w:rsid w:val="00D9030F"/>
    <w:rsid w:val="00D923AF"/>
    <w:rsid w:val="00D936D8"/>
    <w:rsid w:val="00D938C5"/>
    <w:rsid w:val="00D9423B"/>
    <w:rsid w:val="00D96606"/>
    <w:rsid w:val="00D96C23"/>
    <w:rsid w:val="00DA15B3"/>
    <w:rsid w:val="00DA3DF4"/>
    <w:rsid w:val="00DA6DA3"/>
    <w:rsid w:val="00DA74AE"/>
    <w:rsid w:val="00DA7E46"/>
    <w:rsid w:val="00DB1F62"/>
    <w:rsid w:val="00DB41C5"/>
    <w:rsid w:val="00DB45A1"/>
    <w:rsid w:val="00DB6698"/>
    <w:rsid w:val="00DC0607"/>
    <w:rsid w:val="00DC2C34"/>
    <w:rsid w:val="00DC3198"/>
    <w:rsid w:val="00DD4DB0"/>
    <w:rsid w:val="00DE04A7"/>
    <w:rsid w:val="00DE334B"/>
    <w:rsid w:val="00DE4E1F"/>
    <w:rsid w:val="00DE77F7"/>
    <w:rsid w:val="00DF088C"/>
    <w:rsid w:val="00DF15B4"/>
    <w:rsid w:val="00DF1BA5"/>
    <w:rsid w:val="00DF2022"/>
    <w:rsid w:val="00DF2DFD"/>
    <w:rsid w:val="00DF5ABA"/>
    <w:rsid w:val="00DF755C"/>
    <w:rsid w:val="00DF7D14"/>
    <w:rsid w:val="00E01801"/>
    <w:rsid w:val="00E02F83"/>
    <w:rsid w:val="00E06118"/>
    <w:rsid w:val="00E06125"/>
    <w:rsid w:val="00E068C5"/>
    <w:rsid w:val="00E06BDE"/>
    <w:rsid w:val="00E06EA3"/>
    <w:rsid w:val="00E06F77"/>
    <w:rsid w:val="00E116C8"/>
    <w:rsid w:val="00E11E11"/>
    <w:rsid w:val="00E124F5"/>
    <w:rsid w:val="00E12A84"/>
    <w:rsid w:val="00E13F9F"/>
    <w:rsid w:val="00E14436"/>
    <w:rsid w:val="00E1795E"/>
    <w:rsid w:val="00E17D84"/>
    <w:rsid w:val="00E21EEE"/>
    <w:rsid w:val="00E25176"/>
    <w:rsid w:val="00E261AA"/>
    <w:rsid w:val="00E26F0B"/>
    <w:rsid w:val="00E27411"/>
    <w:rsid w:val="00E31140"/>
    <w:rsid w:val="00E31E7B"/>
    <w:rsid w:val="00E3202F"/>
    <w:rsid w:val="00E33C40"/>
    <w:rsid w:val="00E33FBC"/>
    <w:rsid w:val="00E34AEE"/>
    <w:rsid w:val="00E35CB6"/>
    <w:rsid w:val="00E40AC7"/>
    <w:rsid w:val="00E418E8"/>
    <w:rsid w:val="00E4651E"/>
    <w:rsid w:val="00E46A7C"/>
    <w:rsid w:val="00E52104"/>
    <w:rsid w:val="00E543AD"/>
    <w:rsid w:val="00E55485"/>
    <w:rsid w:val="00E556B3"/>
    <w:rsid w:val="00E55DA4"/>
    <w:rsid w:val="00E560A0"/>
    <w:rsid w:val="00E56D2F"/>
    <w:rsid w:val="00E56EF4"/>
    <w:rsid w:val="00E612CF"/>
    <w:rsid w:val="00E615C1"/>
    <w:rsid w:val="00E61DF2"/>
    <w:rsid w:val="00E65CBB"/>
    <w:rsid w:val="00E66B63"/>
    <w:rsid w:val="00E67109"/>
    <w:rsid w:val="00E706CD"/>
    <w:rsid w:val="00E72359"/>
    <w:rsid w:val="00E74CE9"/>
    <w:rsid w:val="00E74F6A"/>
    <w:rsid w:val="00E7533A"/>
    <w:rsid w:val="00E820ED"/>
    <w:rsid w:val="00E82E4F"/>
    <w:rsid w:val="00E830EB"/>
    <w:rsid w:val="00E86B0B"/>
    <w:rsid w:val="00E9062B"/>
    <w:rsid w:val="00E95673"/>
    <w:rsid w:val="00E95B73"/>
    <w:rsid w:val="00E97043"/>
    <w:rsid w:val="00EA0F64"/>
    <w:rsid w:val="00EA1FE6"/>
    <w:rsid w:val="00EA31A2"/>
    <w:rsid w:val="00EA52D6"/>
    <w:rsid w:val="00EA63F6"/>
    <w:rsid w:val="00EA6D25"/>
    <w:rsid w:val="00EA7865"/>
    <w:rsid w:val="00EB0CCA"/>
    <w:rsid w:val="00EB1427"/>
    <w:rsid w:val="00EB57DB"/>
    <w:rsid w:val="00EB6C87"/>
    <w:rsid w:val="00EC01AB"/>
    <w:rsid w:val="00EC13A2"/>
    <w:rsid w:val="00EC65DD"/>
    <w:rsid w:val="00EC7300"/>
    <w:rsid w:val="00EC761E"/>
    <w:rsid w:val="00ED1342"/>
    <w:rsid w:val="00ED16EB"/>
    <w:rsid w:val="00ED24B1"/>
    <w:rsid w:val="00ED269D"/>
    <w:rsid w:val="00ED2F96"/>
    <w:rsid w:val="00ED33F3"/>
    <w:rsid w:val="00ED4522"/>
    <w:rsid w:val="00ED5A4F"/>
    <w:rsid w:val="00ED77F7"/>
    <w:rsid w:val="00EE0D67"/>
    <w:rsid w:val="00EE0D7F"/>
    <w:rsid w:val="00EE274C"/>
    <w:rsid w:val="00EE3DF6"/>
    <w:rsid w:val="00EE41F6"/>
    <w:rsid w:val="00EE687E"/>
    <w:rsid w:val="00EE6F0E"/>
    <w:rsid w:val="00EE719C"/>
    <w:rsid w:val="00EF33E7"/>
    <w:rsid w:val="00EF5829"/>
    <w:rsid w:val="00EF7A9A"/>
    <w:rsid w:val="00F01320"/>
    <w:rsid w:val="00F016CE"/>
    <w:rsid w:val="00F052A7"/>
    <w:rsid w:val="00F07DFD"/>
    <w:rsid w:val="00F11CD3"/>
    <w:rsid w:val="00F12369"/>
    <w:rsid w:val="00F148A1"/>
    <w:rsid w:val="00F15334"/>
    <w:rsid w:val="00F1683E"/>
    <w:rsid w:val="00F17441"/>
    <w:rsid w:val="00F174B5"/>
    <w:rsid w:val="00F17F1F"/>
    <w:rsid w:val="00F20ED0"/>
    <w:rsid w:val="00F217C9"/>
    <w:rsid w:val="00F23338"/>
    <w:rsid w:val="00F23B10"/>
    <w:rsid w:val="00F30460"/>
    <w:rsid w:val="00F31C41"/>
    <w:rsid w:val="00F31CCD"/>
    <w:rsid w:val="00F339C7"/>
    <w:rsid w:val="00F344D5"/>
    <w:rsid w:val="00F346D3"/>
    <w:rsid w:val="00F3475D"/>
    <w:rsid w:val="00F35027"/>
    <w:rsid w:val="00F40871"/>
    <w:rsid w:val="00F409D8"/>
    <w:rsid w:val="00F41B0E"/>
    <w:rsid w:val="00F42012"/>
    <w:rsid w:val="00F424C5"/>
    <w:rsid w:val="00F425A1"/>
    <w:rsid w:val="00F4265D"/>
    <w:rsid w:val="00F450D1"/>
    <w:rsid w:val="00F46750"/>
    <w:rsid w:val="00F52025"/>
    <w:rsid w:val="00F5322E"/>
    <w:rsid w:val="00F55865"/>
    <w:rsid w:val="00F57036"/>
    <w:rsid w:val="00F57472"/>
    <w:rsid w:val="00F578EC"/>
    <w:rsid w:val="00F60770"/>
    <w:rsid w:val="00F64297"/>
    <w:rsid w:val="00F64AD7"/>
    <w:rsid w:val="00F64D4C"/>
    <w:rsid w:val="00F66EE9"/>
    <w:rsid w:val="00F67209"/>
    <w:rsid w:val="00F704CF"/>
    <w:rsid w:val="00F71B31"/>
    <w:rsid w:val="00F71BC2"/>
    <w:rsid w:val="00F72FC8"/>
    <w:rsid w:val="00F733DB"/>
    <w:rsid w:val="00F75BA3"/>
    <w:rsid w:val="00F76B4B"/>
    <w:rsid w:val="00F77DA1"/>
    <w:rsid w:val="00F834F2"/>
    <w:rsid w:val="00F841AA"/>
    <w:rsid w:val="00F85B54"/>
    <w:rsid w:val="00F85CD3"/>
    <w:rsid w:val="00F91F19"/>
    <w:rsid w:val="00F920D7"/>
    <w:rsid w:val="00F9335C"/>
    <w:rsid w:val="00F95E09"/>
    <w:rsid w:val="00F97AED"/>
    <w:rsid w:val="00FA036F"/>
    <w:rsid w:val="00FA0FB9"/>
    <w:rsid w:val="00FA12C0"/>
    <w:rsid w:val="00FA260C"/>
    <w:rsid w:val="00FA2C16"/>
    <w:rsid w:val="00FA2C71"/>
    <w:rsid w:val="00FA4FEB"/>
    <w:rsid w:val="00FA5F1A"/>
    <w:rsid w:val="00FA78AE"/>
    <w:rsid w:val="00FA7DBF"/>
    <w:rsid w:val="00FB0D44"/>
    <w:rsid w:val="00FB1B74"/>
    <w:rsid w:val="00FB229D"/>
    <w:rsid w:val="00FB3460"/>
    <w:rsid w:val="00FB42A7"/>
    <w:rsid w:val="00FB4F14"/>
    <w:rsid w:val="00FB512A"/>
    <w:rsid w:val="00FB5355"/>
    <w:rsid w:val="00FB5A4E"/>
    <w:rsid w:val="00FB633D"/>
    <w:rsid w:val="00FB7611"/>
    <w:rsid w:val="00FB7DE7"/>
    <w:rsid w:val="00FC2A2A"/>
    <w:rsid w:val="00FC3FE7"/>
    <w:rsid w:val="00FC64B5"/>
    <w:rsid w:val="00FC7D1C"/>
    <w:rsid w:val="00FD005B"/>
    <w:rsid w:val="00FD2C52"/>
    <w:rsid w:val="00FD3A58"/>
    <w:rsid w:val="00FD3D39"/>
    <w:rsid w:val="00FD3FED"/>
    <w:rsid w:val="00FD5121"/>
    <w:rsid w:val="00FD55ED"/>
    <w:rsid w:val="00FE0B65"/>
    <w:rsid w:val="00FE2421"/>
    <w:rsid w:val="00FE2535"/>
    <w:rsid w:val="00FE3418"/>
    <w:rsid w:val="00FE4C80"/>
    <w:rsid w:val="00FF5665"/>
    <w:rsid w:val="00FF5F8B"/>
    <w:rsid w:val="00FF622A"/>
    <w:rsid w:val="00FF6A49"/>
    <w:rsid w:val="00FF7AA7"/>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22ECB"/>
  <w15:chartTrackingRefBased/>
  <w15:docId w15:val="{5725C1FF-7279-564E-A9DB-480703D17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C19"/>
    <w:rPr>
      <w:rFonts w:eastAsiaTheme="minorEastAsia"/>
      <w:lang w:val="en-US" w:eastAsia="zh-CN"/>
    </w:rPr>
  </w:style>
  <w:style w:type="paragraph" w:styleId="Heading1">
    <w:name w:val="heading 1"/>
    <w:basedOn w:val="Normal"/>
    <w:next w:val="Normal"/>
    <w:link w:val="Heading1Char"/>
    <w:uiPriority w:val="9"/>
    <w:qFormat/>
    <w:rsid w:val="005B1C19"/>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5B1C19"/>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5B1C19"/>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5B1C19"/>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5B1C19"/>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5B1C19"/>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5B1C19"/>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5B1C19"/>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5B1C19"/>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C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1C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1C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1C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1C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1C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1C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1C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1C19"/>
    <w:rPr>
      <w:rFonts w:eastAsiaTheme="majorEastAsia" w:cstheme="majorBidi"/>
      <w:color w:val="272727" w:themeColor="text1" w:themeTint="D8"/>
    </w:rPr>
  </w:style>
  <w:style w:type="paragraph" w:styleId="Title">
    <w:name w:val="Title"/>
    <w:basedOn w:val="Normal"/>
    <w:next w:val="Normal"/>
    <w:link w:val="TitleChar"/>
    <w:uiPriority w:val="10"/>
    <w:qFormat/>
    <w:rsid w:val="005B1C19"/>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5B1C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1C19"/>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5B1C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1C19"/>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5B1C19"/>
    <w:rPr>
      <w:i/>
      <w:iCs/>
      <w:color w:val="404040" w:themeColor="text1" w:themeTint="BF"/>
    </w:rPr>
  </w:style>
  <w:style w:type="paragraph" w:styleId="ListParagraph">
    <w:name w:val="List Paragraph"/>
    <w:basedOn w:val="Normal"/>
    <w:uiPriority w:val="34"/>
    <w:qFormat/>
    <w:rsid w:val="005B1C19"/>
    <w:pPr>
      <w:ind w:left="720"/>
      <w:contextualSpacing/>
    </w:pPr>
    <w:rPr>
      <w:rFonts w:eastAsiaTheme="minorHAnsi"/>
      <w:lang w:eastAsia="en-US"/>
    </w:rPr>
  </w:style>
  <w:style w:type="character" w:styleId="IntenseEmphasis">
    <w:name w:val="Intense Emphasis"/>
    <w:basedOn w:val="DefaultParagraphFont"/>
    <w:uiPriority w:val="21"/>
    <w:qFormat/>
    <w:rsid w:val="005B1C19"/>
    <w:rPr>
      <w:i/>
      <w:iCs/>
      <w:color w:val="0F4761" w:themeColor="accent1" w:themeShade="BF"/>
    </w:rPr>
  </w:style>
  <w:style w:type="paragraph" w:styleId="IntenseQuote">
    <w:name w:val="Intense Quote"/>
    <w:basedOn w:val="Normal"/>
    <w:next w:val="Normal"/>
    <w:link w:val="IntenseQuoteChar"/>
    <w:uiPriority w:val="30"/>
    <w:qFormat/>
    <w:rsid w:val="005B1C19"/>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5B1C19"/>
    <w:rPr>
      <w:i/>
      <w:iCs/>
      <w:color w:val="0F4761" w:themeColor="accent1" w:themeShade="BF"/>
    </w:rPr>
  </w:style>
  <w:style w:type="character" w:styleId="IntenseReference">
    <w:name w:val="Intense Reference"/>
    <w:basedOn w:val="DefaultParagraphFont"/>
    <w:uiPriority w:val="32"/>
    <w:qFormat/>
    <w:rsid w:val="005B1C19"/>
    <w:rPr>
      <w:b/>
      <w:bCs/>
      <w:smallCaps/>
      <w:color w:val="0F4761" w:themeColor="accent1" w:themeShade="BF"/>
      <w:spacing w:val="5"/>
    </w:rPr>
  </w:style>
  <w:style w:type="character" w:styleId="Strong">
    <w:name w:val="Strong"/>
    <w:basedOn w:val="DefaultParagraphFont"/>
    <w:uiPriority w:val="22"/>
    <w:qFormat/>
    <w:rsid w:val="005B1C19"/>
    <w:rPr>
      <w:b/>
      <w:bCs/>
    </w:rPr>
  </w:style>
  <w:style w:type="character" w:styleId="PlaceholderText">
    <w:name w:val="Placeholder Text"/>
    <w:basedOn w:val="DefaultParagraphFont"/>
    <w:uiPriority w:val="99"/>
    <w:semiHidden/>
    <w:rsid w:val="008B4D9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470556">
      <w:marLeft w:val="480"/>
      <w:marRight w:val="0"/>
      <w:marTop w:val="0"/>
      <w:marBottom w:val="0"/>
      <w:divBdr>
        <w:top w:val="none" w:sz="0" w:space="0" w:color="auto"/>
        <w:left w:val="none" w:sz="0" w:space="0" w:color="auto"/>
        <w:bottom w:val="none" w:sz="0" w:space="0" w:color="auto"/>
        <w:right w:val="none" w:sz="0" w:space="0" w:color="auto"/>
      </w:divBdr>
    </w:div>
    <w:div w:id="1177383051">
      <w:marLeft w:val="480"/>
      <w:marRight w:val="0"/>
      <w:marTop w:val="0"/>
      <w:marBottom w:val="0"/>
      <w:divBdr>
        <w:top w:val="none" w:sz="0" w:space="0" w:color="auto"/>
        <w:left w:val="none" w:sz="0" w:space="0" w:color="auto"/>
        <w:bottom w:val="none" w:sz="0" w:space="0" w:color="auto"/>
        <w:right w:val="none" w:sz="0" w:space="0" w:color="auto"/>
      </w:divBdr>
    </w:div>
    <w:div w:id="1907909482">
      <w:marLeft w:val="480"/>
      <w:marRight w:val="0"/>
      <w:marTop w:val="0"/>
      <w:marBottom w:val="0"/>
      <w:divBdr>
        <w:top w:val="none" w:sz="0" w:space="0" w:color="auto"/>
        <w:left w:val="none" w:sz="0" w:space="0" w:color="auto"/>
        <w:bottom w:val="none" w:sz="0" w:space="0" w:color="auto"/>
        <w:right w:val="none" w:sz="0" w:space="0" w:color="auto"/>
      </w:divBdr>
    </w:div>
    <w:div w:id="2006275224">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B234718B050F4479AFD59A515098F97"/>
        <w:category>
          <w:name w:val="General"/>
          <w:gallery w:val="placeholder"/>
        </w:category>
        <w:types>
          <w:type w:val="bbPlcHdr"/>
        </w:types>
        <w:behaviors>
          <w:behavior w:val="content"/>
        </w:behaviors>
        <w:guid w:val="{39699F03-7150-2848-BB98-9EB76AA57A13}"/>
      </w:docPartPr>
      <w:docPartBody>
        <w:p w:rsidR="00ED5550" w:rsidRDefault="00716AC7" w:rsidP="00716AC7">
          <w:pPr>
            <w:pStyle w:val="9B234718B050F4479AFD59A515098F97"/>
          </w:pPr>
          <w:r w:rsidRPr="00722830">
            <w:rPr>
              <w:rStyle w:val="PlaceholderText"/>
            </w:rPr>
            <w:t>Click or tap here to enter text.</w:t>
          </w:r>
        </w:p>
      </w:docPartBody>
    </w:docPart>
    <w:docPart>
      <w:docPartPr>
        <w:name w:val="317B06791ACA554B9438D46961598676"/>
        <w:category>
          <w:name w:val="General"/>
          <w:gallery w:val="placeholder"/>
        </w:category>
        <w:types>
          <w:type w:val="bbPlcHdr"/>
        </w:types>
        <w:behaviors>
          <w:behavior w:val="content"/>
        </w:behaviors>
        <w:guid w:val="{E17EBE61-FE8B-9D49-A465-8F4B188ED1B2}"/>
      </w:docPartPr>
      <w:docPartBody>
        <w:p w:rsidR="00ED5550" w:rsidRDefault="00716AC7" w:rsidP="00716AC7">
          <w:pPr>
            <w:pStyle w:val="317B06791ACA554B9438D46961598676"/>
          </w:pPr>
          <w:r w:rsidRPr="0072283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CF7DDB8-4B53-5941-9FFA-0DEAE1A298E1}"/>
      </w:docPartPr>
      <w:docPartBody>
        <w:p w:rsidR="00000000" w:rsidRDefault="00FD4AFD">
          <w:r w:rsidRPr="00F0079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AC7"/>
    <w:rsid w:val="000D4418"/>
    <w:rsid w:val="00364EE0"/>
    <w:rsid w:val="006D6E25"/>
    <w:rsid w:val="00716AC7"/>
    <w:rsid w:val="008D6D1E"/>
    <w:rsid w:val="008F0713"/>
    <w:rsid w:val="00DF2DFD"/>
    <w:rsid w:val="00ED5550"/>
    <w:rsid w:val="00FD4AFD"/>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E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4AFD"/>
    <w:rPr>
      <w:color w:val="666666"/>
    </w:rPr>
  </w:style>
  <w:style w:type="paragraph" w:customStyle="1" w:styleId="9B234718B050F4479AFD59A515098F97">
    <w:name w:val="9B234718B050F4479AFD59A515098F97"/>
    <w:rsid w:val="00716AC7"/>
  </w:style>
  <w:style w:type="paragraph" w:customStyle="1" w:styleId="317B06791ACA554B9438D46961598676">
    <w:name w:val="317B06791ACA554B9438D46961598676"/>
    <w:rsid w:val="00716AC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B68936-8587-3248-B36F-2B0B11299302}">
  <we:reference id="wa104382081" version="1.55.1.0" store="en-US" storeType="OMEX"/>
  <we:alternateReferences>
    <we:reference id="wa104382081" version="1.55.1.0" store="en-US" storeType="OMEX"/>
  </we:alternateReferences>
  <we:properties>
    <we:property name="MENDELEY_CITATIONS" value="[{&quot;citationID&quot;:&quot;MENDELEY_CITATION_1aebb916-3df3-4fc1-bb63-1c29fcd8bbd8&quot;,&quot;properties&quot;:{&quot;noteIndex&quot;:0},&quot;isEdited&quot;:false,&quot;manualOverride&quot;:{&quot;isManuallyOverridden&quot;:false,&quot;citeprocText&quot;:&quot;(Barakat et al., 2018; Singh et al., 2007; Tawfik, 2016)&quot;,&quot;manualOverrideText&quot;:&quot;&quot;},&quot;citationTag&quot;:&quot;MENDELEY_CITATION_v3_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&quot;,&quot;citationItems&quot;:[{&quot;id&quot;:&quot;0ddc9534-896e-3ee8-8845-c42874f96304&quot;,&quot;itemData&quot;:{&quot;type&quot;:&quot;article-journal&quot;,&quot;id&quot;:&quot;0ddc9534-896e-3ee8-8845-c42874f96304&quot;,&quot;title&quot;:&quot;Protective Effect of Boswellic Acids against Doxorubicin-Induced Hepatotoxicity: Impact on Nrf2/HO-1 Defense Pathway&quot;,&quot;author&quot;:[{&quot;family&quot;:&quot;Barakat&quot;,&quot;given&quot;:&quot;Bassant M.&quot;,&quot;parse-names&quot;:false,&quot;dropping-particle&quot;:&quot;&quot;,&quot;non-dropping-particle&quot;:&quot;&quot;},{&quot;family&quot;:&quot;Ahmed&quot;,&quot;given&quot;:&quot;Hebatalla I.&quot;,&quot;parse-names&quot;:false,&quot;dropping-particle&quot;:&quot;&quot;,&quot;non-dropping-particle&quot;:&quot;&quot;},{&quot;family&quot;:&quot;Bahr&quot;,&quot;given&quot;:&quot;Hoda I.&quot;,&quot;parse-names&quot;:false,&quot;dropping-particle&quot;:&quot;&quot;,&quot;non-dropping-particle&quot;:&quot;&quot;},{&quot;family&quot;:&quot;Elbahaie&quot;,&quot;given&quot;:&quot;Alaaeldeen M.&quot;,&quot;parse-names&quot;:false,&quot;dropping-particle&quot;:&quot;&quot;,&quot;non-dropping-particle&quot;:&quot;&quot;}],&quot;container-title&quot;:&quot;Oxidative medicine and cellular longevity&quot;,&quot;container-title-short&quot;:&quot;Oxid Med Cell Longev&quot;,&quot;accessed&quot;:{&quot;date-parts&quot;:[[2025,2,3]]},&quot;DOI&quot;:&quot;10.1155/2018/8296451&quot;,&quot;ISSN&quot;:&quot;1942-0994&quot;,&quot;PMID&quot;:&quot;29541348&quot;,&quot;URL&quot;:&quot;https://pubmed.ncbi.nlm.nih.gov/29541348/&quot;,&quot;issued&quot;:{&quot;date-parts&quot;:[[2018]]},&quot;abstract&quot;:&quot;The current study aimed to investigate the potential protective role of boswellic acids (BAs) against doxorubicin-(DOX-) induced hepatotoxicity. Also, the possible mechanisms underlying this protection; antioxidant, as well as the modulatory effect on the Nrf2 transcription factor/hem oxygenase-1 (Nrf2/HO-1) pathway in liver tissues, was investigated. Animals were allocated to five groups: Group 1: The saline control, group 2: The DOX group, animals received DOX (6 mg/kg, i.p.) weekly for a period of three weeks, and groups 3-5: Animals received DOX (6 mg/kg, i.p.) weekly and received protective doses of BAs (125, 250, and 500 mg/kg/day). Treatment with BAs significantly improved the altered liver enzyme activities and oxidative stress markers. This was coupled with significant improvement in liver histopathological features. BAs increased the Nrf2 and HO-1 expression, which provided protection against DOX-induced oxidative insult. The present results demonstrated that BAs appear to scavenge ROS and inhibit lipid peroxidation and DNA damage of DOX-induced hepatotoxicity. The antioxidant efficacy of BAs might arise from its modulation of the Nrf2/HO-1 pathway and thereby protected liver from DOX-induced oxidative injury.&quot;,&quot;publisher&quot;:&quot;Oxid Med Cell Longev&quot;,&quot;volume&quot;:&quot;2018&quot;},&quot;isTemporary&quot;:false},{&quot;id&quot;:&quot;0f50d025-8193-3996-967f-13c10383132a&quot;,&quot;itemData&quot;:{&quot;type&quot;:&quot;article-journal&quot;,&quot;id&quot;:&quot;0f50d025-8193-3996-967f-13c10383132a&quot;,&quot;title&quot;:&quot;Anti-aggregatory effect of boswellic acid in high-fat fed rats: involvement of redox and inflammatory cascades&quot;,&quot;author&quot;:[{&quot;family&quot;:&quot;Tawfik&quot;,&quot;given&quot;:&quot;Mona Kamal&quot;,&quot;parse-names&quot;:false,&quot;dropping-particle&quot;:&quot;&quot;,&quot;non-dropping-particle&quot;:&quot;&quot;}],&quot;container-title&quot;:&quot;Archives of medical science : AMS&quot;,&quot;container-title-short&quot;:&quot;Arch Med Sci&quot;,&quot;accessed&quot;:{&quot;date-parts&quot;:[[2025,2,3]]},&quot;DOI&quot;:&quot;10.5114/AOMS.2016.60675&quot;,&quot;ISSN&quot;:&quot;1734-1922&quot;,&quot;PMID&quot;:&quot;27904529&quot;,&quot;URL&quot;:&quot;https://pubmed.ncbi.nlm.nih.gov/27904529/&quot;,&quot;issued&quot;:{&quot;date-parts&quot;:[[2016,12,1]]},&quot;page&quot;:&quot;1354-1361&quot;,&quot;abstract&quot;:&quot;Introduction: A high-fat diet is one of the main dietary factors promoting platelet aggregation. The present study was conducted to elucidate the involvement of boswellic acid (BA) on the platelet hyperaggregability in HFDfed rats. As platelet hyperaggregability in HFD rats is closely linked to inflammation and enhanced free radical production, the present study was extended to evaluate the anti-inflammatory and anti-oxidative effect of BA on HFD-promoted platelet aggregation. Material and methods: Rats were assigned to normal, HFD-fed, aspirin-Treated (30 mg/kg), and BA-Treated (250 and 500 mg/kg) groups. Results: Boswellic acid administration in a high dose was effective in attenuating the severity of hyperlipidemia and platelet aggregation, indicated by lower collagen/epinephrine-induced platelet aggregation, as evidenced by the significant increase (p &lt; 0.05) in the circulating platelet count and reduction in the number of thrombi in the lungs. Moreover, it attenuated the oxidative stress and the intensity of inflammatory mediators associated with platelet hyperaggregability, as evidenced by the inhibitory effects on interlukin-1β, COX-2 and tumor necrosis factor-α, indicating that the antiplatelet activity of BA is likely a consequence of controlling oxidative stress and inflammation. Conclusions: The present data suggest that BA shows a promising anti-Aggregatory effect by attenuating the enhanced hyperlipidemia, oxidative stress and inflammation associated with HFD.&quot;,&quot;publisher&quot;:&quot;Arch Med Sci&quot;,&quot;issue&quot;:&quot;6&quot;,&quot;volume&quot;:&quot;12&quot;},&quot;isTemporary&quot;:false},{&quot;id&quot;:&quot;967d02e1-c58c-3700-b869-0671fa316048&quot;,&quot;itemData&quot;:{&quot;type&quot;:&quot;article-journal&quot;,&quot;id&quot;:&quot;967d02e1-c58c-3700-b869-0671fa316048&quot;,&quot;title&quot;:&quot;Boswellic acids and glucosamine show synergistic effect in preclinical anti-inflammatory study in rats&quot;,&quot;author&quot;:[{&quot;family&quot;:&quot;Singh&quot;,&quot;given&quot;:&quot;Surjeet&quot;,&quot;parse-names&quot;:false,&quot;dropping-particle&quot;:&quot;&quot;,&quot;non-dropping-particle&quot;:&quot;&quot;},{&quot;family&quot;:&quot;Khajuria&quot;,&quot;given&quot;:&quot;Anamika&quot;,&quot;parse-names&quot;:false,&quot;dropping-particle&quot;:&quot;&quot;,&quot;non-dropping-particle&quot;:&quot;&quot;},{&quot;family&quot;:&quot;Taneja&quot;,&quot;given&quot;:&quot;Subhash Chandra&quot;,&quot;parse-names&quot;:false,&quot;dropping-particle&quot;:&quot;&quot;,&quot;non-dropping-particle&quot;:&quot;&quot;},{&quot;family&quot;:&quot;Khajuria&quot;,&quot;given&quot;:&quot;Ravi Kant&quot;,&quot;parse-names&quot;:false,&quot;dropping-particle&quot;:&quot;&quot;,&quot;non-dropping-particle&quot;:&quot;&quot;},{&quot;family&quot;:&quot;Singh&quot;,&quot;given&quot;:&quot;Jaswant&quot;,&quot;parse-names&quot;:false,&quot;dropping-particle&quot;:&quot;&quot;,&quot;non-dropping-particle&quot;:&quot;&quot;},{&quot;family&quot;:&quot;Qazi&quot;,&quot;given&quot;:&quot;Ghulam Nabi&quot;,&quot;parse-names&quot;:false,&quot;dropping-particle&quot;:&quot;&quot;,&quot;non-dropping-particle&quot;:&quot;&quot;}],&quot;container-title&quot;:&quot;Bioorganic &amp; Medicinal Chemistry Letters&quot;,&quot;container-title-short&quot;:&quot;Bioorg Med Chem Lett&quot;,&quot;accessed&quot;:{&quot;date-parts&quot;:[[2025,2,3]]},&quot;DOI&quot;:&quot;10.1016/J.BMCL.2007.04.034&quot;,&quot;ISSN&quot;:&quot;0960-894X&quot;,&quot;PMID&quot;:&quot;17481895&quot;,&quot;issued&quot;:{&quot;date-parts&quot;:[[2007,7,1]]},&quot;page&quot;:&quot;3706-3711&quot;,&quot;abstract&quot;:&quot;The present study revealed the synergistic effect of boswellic acid mixture (BA) and glucosamine for anti-inflammatory and anti-arthritic activities in rats. Two studies were conducted, that is, acute anti-inflammatory by carrageenan edema and chronic anti-arthritic by Mycobacterium-induced developing arthritis. Five groups of animals were included in each of the study: the vehicle control, positive control (ibuprofen 100 mg/kg), boswellic acids (250 mg/kg), glucosamine (250 mg/kg) and a combination of boswellic acids (125 mg/kg) and glucosamine (125 mg/kg). BA when administered at 250 mg/kg in rats, carrageenan-induced paw edema and Mycobacterium-induced developing arthritis were significantly inhibited. In comparison to boswellic acids, glucosamine when administered at 250 mg/kg showed a mild effect in carrageenan-induced edema and moderate inhibition of paw swelling against developing arthritis. Although the combination of boswellic acids and glucosamine did not affect the acute inflammation to a greater extent yet a significant anti-arthritic activity was observed in rats. In conclusion, a synergistic effect was observed in chronic inflammatory conditions when two chemical entities were administered in combination in preclinical study. © 2007 Elsevier Ltd. All rights reserved.&quot;,&quot;publisher&quot;:&quot;Pergamon&quot;,&quot;issue&quot;:&quot;13&quot;,&quot;volume&quot;:&quot;17&quot;},&quot;isTemporary&quot;:false}]},{&quot;citationID&quot;:&quot;MENDELEY_CITATION_9eb4979f-fb8d-43d4-ba89-29a54a96af39&quot;,&quot;properties&quot;:{&quot;noteIndex&quot;:0},&quot;isEdited&quot;:false,&quot;manualOverride&quot;:{&quot;isManuallyOverridden&quot;:false,&quot;citeprocText&quot;:&quot;(El-Gazar et al., 2024)&quot;,&quot;manualOverrideText&quot;:&quot;&quot;},&quot;citationTag&quot;:&quot;MENDELEY_CITATION_v3_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&quot;,&quot;citationItems&quot;:[{&quot;id&quot;:&quot;875bbea4-0b79-3a4c-8e12-e6baa0872653&quot;,&quot;itemData&quot;:{&quot;type&quot;:&quot;article-journal&quot;,&quot;id&quot;:&quot;875bbea4-0b79-3a4c-8e12-e6baa0872653&quot;,&quot;title&quot;:&quot;Pegylated polymeric micelles of boswellic acid-selenium mitigates repetitive mild traumatic brain injury: Regulation of miR-155 and miR-146a/BDNF/ Klotho/Foxo3a cue&quot;,&quot;author&quot;:[{&quot;family&quot;:&quot;El-Gazar&quot;,&quot;given&quot;:&quot;Amira A.&quot;,&quot;parse-names&quot;:false,&quot;dropping-particle&quot;:&quot;&quot;,&quot;non-dropping-particle&quot;:&quot;&quot;},{&quot;family&quot;:&quot;El-Emam&quot;,&quot;given&quot;:&quot;Soad Z.&quot;,&quot;parse-names&quot;:false,&quot;dropping-particle&quot;:&quot;&quot;,&quot;non-dropping-particle&quot;:&quot;&quot;},{&quot;family&quot;:&quot;M. El-Sayyad&quot;,&quot;given&quot;:&quot;Shorouk&quot;,&quot;parse-names&quot;:false,&quot;dropping-particle&quot;:&quot;&quot;,&quot;non-dropping-particle&quot;:&quot;&quot;},{&quot;family&quot;:&quot;El-Mancy&quot;,&quot;given&quot;:&quot;Shereen S.&quot;,&quot;parse-names&quot;:false,&quot;dropping-particle&quot;:&quot;&quot;,&quot;non-dropping-particle&quot;:&quot;&quot;},{&quot;family&quot;:&quot;Fayez&quot;,&quot;given&quot;:&quot;Sahar M.&quot;,&quot;parse-names&quot;:false,&quot;dropping-particle&quot;:&quot;&quot;,&quot;non-dropping-particle&quot;:&quot;&quot;},{&quot;family&quot;:&quot;Sheta&quot;,&quot;given&quot;:&quot;Nermin M.&quot;,&quot;parse-names&quot;:false,&quot;dropping-particle&quot;:&quot;&quot;,&quot;non-dropping-particle&quot;:&quot;&quot;},{&quot;family&quot;:&quot;Al-Mokaddem&quot;,&quot;given&quot;:&quot;Asmaa K.&quot;,&quot;parse-names&quot;:false,&quot;dropping-particle&quot;:&quot;&quot;,&quot;non-dropping-particle&quot;:&quot;&quot;},{&quot;family&quot;:&quot;Ragab&quot;,&quot;given&quot;:&quot;Ghada M.&quot;,&quot;parse-names&quot;:false,&quot;dropping-particle&quot;:&quot;&quot;,&quot;non-dropping-particle&quot;:&quot;&quot;}],&quot;container-title&quot;:&quot;International immunopharmacology&quot;,&quot;container-title-short&quot;:&quot;Int Immunopharmacol&quot;,&quot;accessed&quot;:{&quot;date-parts&quot;:[[2025,2,2]]},&quot;DOI&quot;:&quot;10.1016/J.INTIMP.2024.112118&quot;,&quot;ISSN&quot;:&quot;1878-1705&quot;,&quot;PMID&quot;:&quot;38705029&quot;,&quot;URL&quot;:&quot;https://pubmed.ncbi.nlm.nih.gov/38705029/&quot;,&quot;issued&quot;:{&quot;date-parts&quot;:[[2024,6,15]]},&quot;abstract&quot;:&quot;This study aims to explore the protective machinery of pegylated polymeric micelles of boswellic acid-selenium (PMBS) against secondary neuronal damage triggered by mild repetitive traumatic brain injury (RTBI). After PMBS characterization in terms of particle size, size distribution, zeta potential, and transmission electronic microscopy, the selected formula was used to investigate its potency against experimental RTBI. Five groups of rats were used; group 1 (control) and the other four groups were subjected to RTBI. Groups 2 was RTBI positive control, while 3, 4, and 5 received boswellic acid (BSA), selenium (SEL), and PMBS, respectively. The open-field behavioral test was used for behavioral assessment. Subsequently, brain tissues were utilized for hematoxylin and eosin staining, Nissl staining, Western blotting, and ELISA in addition to evaluating microRNA expression (miR-155 and miR-146a). The behavioral changes, oxidative stress, and neuroinflammation triggered by RTBI were all improved by PMBS. Moreover, PMBS mitigated excessive glutamate-induced excitotoxicity and the dysregulation in miR-155 and miR-146a expression. Besides, connexin43 (Cx43) expression as well as klotho and brain-derived neurotrophic factor (BDNF) were upregulated with diminished neuronal cell death and apoptosis because of reduced Forkhead Box class O3a(Foxo3a) expression in the PMBS-treated group. The current study has provided evidence of the benefits produced by incorporating BSA and SEL in PEGylated polymeric micelles formula. PMBS is a promising therapy for RTBI. Its beneficial effects are attributed to the manipulation of many pathways, including the regulation of miR-155 and miR-146a expression, as well as the BDNF /Klotho/Foxo3a signaling pathway.&quot;,&quot;publisher&quot;:&quot;Int Immunopharmacol&quot;,&quot;volume&quot;:&quot;134&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0928B1-F1F8-BB40-B79C-1D681F716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41</Words>
  <Characters>3659</Characters>
  <Application>Microsoft Office Word</Application>
  <DocSecurity>0</DocSecurity>
  <Lines>30</Lines>
  <Paragraphs>8</Paragraphs>
  <ScaleCrop>false</ScaleCrop>
  <Company/>
  <LinksUpToDate>false</LinksUpToDate>
  <CharactersWithSpaces>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Ahmed</dc:creator>
  <cp:keywords/>
  <dc:description/>
  <cp:lastModifiedBy>Amira Ahmed</cp:lastModifiedBy>
  <cp:revision>3</cp:revision>
  <dcterms:created xsi:type="dcterms:W3CDTF">2025-10-13T10:19:00Z</dcterms:created>
  <dcterms:modified xsi:type="dcterms:W3CDTF">2025-11-02T11:43:00Z</dcterms:modified>
</cp:coreProperties>
</file>